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E819E" w14:textId="77777777" w:rsidR="00F65F75" w:rsidRDefault="00F378E6" w:rsidP="008327BD">
      <w:pPr>
        <w:bidi w:val="0"/>
        <w:jc w:val="both"/>
        <w:rPr>
          <w:rFonts w:asciiTheme="majorBidi" w:hAnsiTheme="majorBidi" w:cstheme="majorBidi"/>
          <w:sz w:val="28"/>
          <w:szCs w:val="28"/>
          <w:rtl/>
        </w:rPr>
      </w:pPr>
      <w:r>
        <w:rPr>
          <w:rFonts w:asciiTheme="majorBidi" w:hAnsiTheme="majorBidi" w:cstheme="majorBidi"/>
          <w:sz w:val="28"/>
          <w:szCs w:val="28"/>
        </w:rPr>
        <w:t xml:space="preserve"> </w:t>
      </w:r>
    </w:p>
    <w:p w14:paraId="253F5853" w14:textId="77777777" w:rsidR="00F65F75" w:rsidRDefault="00F65F75" w:rsidP="001343BD">
      <w:pPr>
        <w:pStyle w:val="Heading1"/>
        <w:spacing w:before="0" w:after="120" w:line="360" w:lineRule="auto"/>
        <w:jc w:val="center"/>
        <w:rPr>
          <w:sz w:val="36"/>
          <w:szCs w:val="36"/>
        </w:rPr>
      </w:pPr>
      <w:r w:rsidRPr="009E348A">
        <w:rPr>
          <w:rFonts w:hint="eastAsia"/>
          <w:sz w:val="36"/>
          <w:szCs w:val="36"/>
        </w:rPr>
        <w:t>Authors</w:t>
      </w:r>
      <w:r w:rsidRPr="009E348A">
        <w:rPr>
          <w:sz w:val="36"/>
          <w:szCs w:val="36"/>
        </w:rPr>
        <w:t>’</w:t>
      </w:r>
      <w:r w:rsidRPr="009E348A">
        <w:rPr>
          <w:rFonts w:hint="eastAsia"/>
          <w:sz w:val="36"/>
          <w:szCs w:val="36"/>
        </w:rPr>
        <w:t xml:space="preserve"> Response to the </w:t>
      </w:r>
      <w:r w:rsidR="001343BD">
        <w:rPr>
          <w:sz w:val="36"/>
          <w:szCs w:val="36"/>
        </w:rPr>
        <w:t>Reviewer</w:t>
      </w:r>
      <w:r w:rsidR="004C5D9E" w:rsidRPr="004C5D9E">
        <w:rPr>
          <w:sz w:val="36"/>
          <w:szCs w:val="36"/>
        </w:rPr>
        <w:t>'s</w:t>
      </w:r>
      <w:r w:rsidR="004C5D9E">
        <w:rPr>
          <w:sz w:val="36"/>
          <w:szCs w:val="36"/>
        </w:rPr>
        <w:t xml:space="preserve"> </w:t>
      </w:r>
      <w:r w:rsidRPr="009E348A">
        <w:rPr>
          <w:rFonts w:hint="eastAsia"/>
          <w:sz w:val="36"/>
          <w:szCs w:val="36"/>
        </w:rPr>
        <w:t>Comments</w:t>
      </w:r>
    </w:p>
    <w:p w14:paraId="0A2C3E66" w14:textId="77777777" w:rsidR="00206D42" w:rsidRDefault="00F65F75" w:rsidP="00206D42">
      <w:pPr>
        <w:widowControl w:val="0"/>
        <w:bidi w:val="0"/>
        <w:spacing w:after="0" w:line="360" w:lineRule="auto"/>
        <w:jc w:val="both"/>
        <w:rPr>
          <w:rFonts w:ascii="Times New Roman" w:eastAsia="Calibri" w:hAnsi="Times New Roman" w:cs="Times New Roman"/>
          <w:color w:val="222222"/>
          <w:shd w:val="clear" w:color="auto" w:fill="FFFFFF"/>
        </w:rPr>
      </w:pPr>
      <w:r w:rsidRPr="00F65F75">
        <w:rPr>
          <w:rFonts w:ascii="Times New Roman" w:eastAsia="SimSun" w:hAnsi="Times New Roman" w:cs="Times New Roman" w:hint="eastAsia"/>
          <w:b/>
          <w:i/>
          <w:kern w:val="2"/>
          <w:sz w:val="21"/>
          <w:szCs w:val="24"/>
          <w:lang w:eastAsia="zh-CN" w:bidi="ar-SA"/>
        </w:rPr>
        <w:t xml:space="preserve">Journal: </w:t>
      </w:r>
      <w:r w:rsidRPr="00F65F75">
        <w:rPr>
          <w:rFonts w:ascii="Times New Roman" w:eastAsia="SimSun" w:hAnsi="Times New Roman" w:cs="Times New Roman" w:hint="eastAsia"/>
          <w:b/>
          <w:i/>
          <w:kern w:val="2"/>
          <w:sz w:val="21"/>
          <w:szCs w:val="24"/>
          <w:lang w:eastAsia="zh-CN" w:bidi="ar-SA"/>
        </w:rPr>
        <w:tab/>
      </w:r>
      <w:r w:rsidRPr="00F65F75">
        <w:rPr>
          <w:rFonts w:ascii="Times New Roman" w:eastAsia="SimSun" w:hAnsi="Times New Roman" w:cs="Times New Roman" w:hint="eastAsia"/>
          <w:kern w:val="2"/>
          <w:sz w:val="21"/>
          <w:szCs w:val="24"/>
          <w:lang w:eastAsia="zh-CN" w:bidi="ar-SA"/>
        </w:rPr>
        <w:tab/>
      </w:r>
      <w:proofErr w:type="spellStart"/>
      <w:r w:rsidR="00206D42" w:rsidRPr="00206D42">
        <w:rPr>
          <w:rFonts w:ascii="Times New Roman" w:eastAsia="Calibri" w:hAnsi="Times New Roman" w:cs="Times New Roman"/>
          <w:color w:val="222222"/>
          <w:shd w:val="clear" w:color="auto" w:fill="FFFFFF"/>
        </w:rPr>
        <w:t>BioMedicine</w:t>
      </w:r>
      <w:proofErr w:type="spellEnd"/>
    </w:p>
    <w:p w14:paraId="5E628527" w14:textId="77777777" w:rsidR="00206D42" w:rsidRDefault="00F65F75" w:rsidP="00206D42">
      <w:pPr>
        <w:widowControl w:val="0"/>
        <w:bidi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i/>
          <w:kern w:val="2"/>
          <w:sz w:val="21"/>
          <w:szCs w:val="24"/>
          <w:lang w:eastAsia="zh-CN" w:bidi="ar-SA"/>
        </w:rPr>
      </w:pPr>
      <w:r w:rsidRPr="00F65F75">
        <w:rPr>
          <w:rFonts w:ascii="Times New Roman" w:eastAsia="SimSun" w:hAnsi="Times New Roman" w:cs="Times New Roman" w:hint="eastAsia"/>
          <w:b/>
          <w:i/>
          <w:kern w:val="2"/>
          <w:sz w:val="21"/>
          <w:szCs w:val="24"/>
          <w:lang w:eastAsia="zh-CN" w:bidi="ar-SA"/>
        </w:rPr>
        <w:t>Title of Paper:</w:t>
      </w:r>
      <w:r w:rsidR="00C0365F">
        <w:rPr>
          <w:rFonts w:ascii="Times New Roman" w:eastAsia="SimSun" w:hAnsi="Times New Roman" w:cs="Times New Roman"/>
          <w:b/>
          <w:i/>
          <w:kern w:val="2"/>
          <w:sz w:val="21"/>
          <w:szCs w:val="24"/>
          <w:lang w:eastAsia="zh-CN" w:bidi="ar-SA"/>
        </w:rPr>
        <w:t xml:space="preserve">              </w:t>
      </w:r>
      <w:r w:rsidR="00206D42" w:rsidRPr="00206D42">
        <w:rPr>
          <w:rFonts w:ascii="Times New Roman" w:eastAsia="SimSun" w:hAnsi="Times New Roman" w:cs="Times New Roman"/>
          <w:b/>
          <w:bCs/>
          <w:i/>
          <w:kern w:val="2"/>
          <w:sz w:val="21"/>
          <w:szCs w:val="24"/>
          <w:lang w:eastAsia="zh-CN" w:bidi="ar-SA"/>
        </w:rPr>
        <w:t>Inhibitory effects of Nigella sativa seed oil on the testosterone-induced benign prostatic hyperplasia in rats</w:t>
      </w:r>
    </w:p>
    <w:p w14:paraId="049B088E" w14:textId="3DA2E136" w:rsidR="00A038EB" w:rsidRPr="00206D42" w:rsidRDefault="00F65F75" w:rsidP="0003139D">
      <w:pPr>
        <w:widowControl w:val="0"/>
        <w:bidi w:val="0"/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</w:pPr>
      <w:r w:rsidRPr="00291CCD">
        <w:rPr>
          <w:rFonts w:ascii="Times New Roman" w:eastAsia="SimSun" w:hAnsi="Times New Roman" w:cs="Times New Roman" w:hint="eastAsia"/>
          <w:b/>
          <w:i/>
          <w:kern w:val="2"/>
          <w:sz w:val="21"/>
          <w:szCs w:val="24"/>
          <w:lang w:eastAsia="zh-CN" w:bidi="ar-SA"/>
        </w:rPr>
        <w:t>Authors</w:t>
      </w:r>
      <w:r w:rsidR="0048765D" w:rsidRPr="00291CCD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48765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Arezo</w:t>
      </w:r>
      <w:proofErr w:type="spellEnd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 xml:space="preserve"> </w:t>
      </w:r>
      <w:proofErr w:type="spellStart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Sadeghimanesh</w:t>
      </w:r>
      <w:proofErr w:type="spellEnd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 xml:space="preserve">, </w:t>
      </w:r>
      <w:proofErr w:type="spellStart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Sajedeh</w:t>
      </w:r>
      <w:proofErr w:type="spellEnd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 xml:space="preserve"> </w:t>
      </w:r>
      <w:proofErr w:type="spellStart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Gholipour</w:t>
      </w:r>
      <w:proofErr w:type="spellEnd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 xml:space="preserve">, </w:t>
      </w:r>
      <w:proofErr w:type="spellStart"/>
      <w:r w:rsidR="0003139D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A</w:t>
      </w:r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kram</w:t>
      </w:r>
      <w:proofErr w:type="spellEnd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 xml:space="preserve"> </w:t>
      </w:r>
      <w:proofErr w:type="spellStart"/>
      <w:r w:rsidR="0003139D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T</w:t>
      </w:r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orki</w:t>
      </w:r>
      <w:proofErr w:type="spellEnd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 xml:space="preserve">, </w:t>
      </w:r>
      <w:proofErr w:type="spellStart"/>
      <w:r w:rsidR="0003139D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H</w:t>
      </w:r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ossein</w:t>
      </w:r>
      <w:proofErr w:type="spellEnd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 xml:space="preserve"> </w:t>
      </w:r>
      <w:proofErr w:type="spellStart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Amini-khoei</w:t>
      </w:r>
      <w:proofErr w:type="spellEnd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 xml:space="preserve">, </w:t>
      </w:r>
      <w:r w:rsidR="0003139D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Z</w:t>
      </w:r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 xml:space="preserve">ahra </w:t>
      </w:r>
      <w:proofErr w:type="spellStart"/>
      <w:r w:rsidR="0003139D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L</w:t>
      </w:r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origooini</w:t>
      </w:r>
      <w:proofErr w:type="spellEnd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 xml:space="preserve">, and Solomon </w:t>
      </w:r>
      <w:proofErr w:type="spellStart"/>
      <w:r w:rsidR="00206D42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Habtemariam</w:t>
      </w:r>
      <w:proofErr w:type="spellEnd"/>
      <w:r w:rsidR="0048765D" w:rsidRPr="00206D42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 xml:space="preserve">         </w:t>
      </w:r>
    </w:p>
    <w:p w14:paraId="4AA3EBD4" w14:textId="77777777" w:rsidR="007B3DC1" w:rsidRPr="00F65F75" w:rsidRDefault="007B3DC1" w:rsidP="00A038EB">
      <w:pPr>
        <w:widowControl w:val="0"/>
        <w:bidi w:val="0"/>
        <w:spacing w:after="0" w:line="360" w:lineRule="auto"/>
        <w:rPr>
          <w:rFonts w:ascii="Times New Roman" w:eastAsia="SimSun" w:hAnsi="Times New Roman" w:cs="Times New Roman"/>
          <w:kern w:val="2"/>
          <w:sz w:val="21"/>
          <w:szCs w:val="24"/>
          <w:lang w:eastAsia="zh-CN" w:bidi="ar-SA"/>
        </w:rPr>
      </w:pPr>
    </w:p>
    <w:p w14:paraId="0D9AFF5B" w14:textId="2D05502C" w:rsidR="00F65F75" w:rsidRPr="00F65F75" w:rsidRDefault="00F65F75" w:rsidP="005610B7">
      <w:pPr>
        <w:widowControl w:val="0"/>
        <w:bidi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eastAsia="zh-CN" w:bidi="ar-SA"/>
        </w:rPr>
      </w:pPr>
      <w:r w:rsidRPr="00F65F75">
        <w:rPr>
          <w:rFonts w:ascii="Times New Roman" w:eastAsia="SimSun" w:hAnsi="Times New Roman" w:cs="Times New Roman" w:hint="eastAsia"/>
          <w:b/>
          <w:i/>
          <w:kern w:val="2"/>
          <w:sz w:val="21"/>
          <w:szCs w:val="24"/>
          <w:lang w:eastAsia="zh-CN" w:bidi="ar-SA"/>
        </w:rPr>
        <w:t>Date Sent:</w:t>
      </w:r>
      <w:r w:rsidRPr="00F65F75">
        <w:rPr>
          <w:rFonts w:ascii="Times New Roman" w:eastAsia="SimSun" w:hAnsi="Times New Roman" w:cs="Times New Roman" w:hint="eastAsia"/>
          <w:b/>
          <w:i/>
          <w:kern w:val="2"/>
          <w:sz w:val="21"/>
          <w:szCs w:val="24"/>
          <w:lang w:eastAsia="zh-CN" w:bidi="ar-SA"/>
        </w:rPr>
        <w:tab/>
      </w:r>
      <w:r w:rsidR="007B3DC1">
        <w:rPr>
          <w:rFonts w:ascii="Times New Roman" w:eastAsia="SimSun" w:hAnsi="Times New Roman" w:cs="Times New Roman"/>
          <w:kern w:val="2"/>
          <w:sz w:val="21"/>
          <w:szCs w:val="24"/>
          <w:lang w:eastAsia="zh-CN" w:bidi="ar-SA"/>
        </w:rPr>
        <w:t xml:space="preserve">        </w:t>
      </w:r>
      <w:r w:rsidR="0092428D">
        <w:rPr>
          <w:rFonts w:ascii="Times New Roman" w:eastAsia="SimSun" w:hAnsi="Times New Roman" w:cs="Times New Roman"/>
          <w:kern w:val="2"/>
          <w:sz w:val="21"/>
          <w:szCs w:val="24"/>
          <w:lang w:eastAsia="zh-CN" w:bidi="ar-SA"/>
        </w:rPr>
        <w:t xml:space="preserve"> </w:t>
      </w:r>
      <w:r w:rsidR="005610B7">
        <w:rPr>
          <w:rFonts w:ascii="Times New Roman" w:eastAsia="SimSun" w:hAnsi="Times New Roman" w:cs="Times New Roman"/>
          <w:kern w:val="2"/>
          <w:sz w:val="21"/>
          <w:szCs w:val="24"/>
          <w:lang w:eastAsia="zh-CN" w:bidi="ar-SA"/>
        </w:rPr>
        <w:t>28 July</w:t>
      </w:r>
      <w:r w:rsidRPr="00F65F75">
        <w:rPr>
          <w:rFonts w:ascii="Times New Roman" w:eastAsia="SimSun" w:hAnsi="Times New Roman" w:cs="Times New Roman"/>
          <w:kern w:val="2"/>
          <w:sz w:val="21"/>
          <w:szCs w:val="24"/>
          <w:lang w:eastAsia="zh-CN" w:bidi="ar-SA"/>
        </w:rPr>
        <w:t xml:space="preserve"> </w:t>
      </w:r>
      <w:r w:rsidR="00206D42">
        <w:rPr>
          <w:rFonts w:ascii="Times New Roman" w:eastAsia="SimSun" w:hAnsi="Times New Roman" w:cs="Times New Roman"/>
          <w:kern w:val="2"/>
          <w:sz w:val="21"/>
          <w:szCs w:val="24"/>
          <w:lang w:eastAsia="zh-CN" w:bidi="ar-SA"/>
        </w:rPr>
        <w:t>2020</w:t>
      </w:r>
    </w:p>
    <w:p w14:paraId="0E4309A6" w14:textId="77777777" w:rsidR="00F65F75" w:rsidRPr="00F65F75" w:rsidRDefault="00F65F75" w:rsidP="00F65F75">
      <w:pPr>
        <w:widowControl w:val="0"/>
        <w:bidi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</w:pPr>
    </w:p>
    <w:p w14:paraId="3CD5D2A3" w14:textId="0571A875" w:rsidR="00D076E8" w:rsidRDefault="00F65F75" w:rsidP="00DF3335">
      <w:pPr>
        <w:widowControl w:val="0"/>
        <w:bidi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</w:pPr>
      <w:r w:rsidRPr="00F65F75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 w:bidi="ar-SA"/>
        </w:rPr>
        <w:t xml:space="preserve">We </w:t>
      </w:r>
      <w:r w:rsidRPr="00F65F75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 xml:space="preserve">appreciate the </w:t>
      </w:r>
      <w:r w:rsidRPr="00F65F75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 w:bidi="ar-SA"/>
        </w:rPr>
        <w:t xml:space="preserve">time and efforts </w:t>
      </w:r>
      <w:r w:rsidRPr="00F65F75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>by</w:t>
      </w:r>
      <w:r w:rsidRPr="00F65F75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 w:bidi="ar-SA"/>
        </w:rPr>
        <w:t xml:space="preserve"> </w:t>
      </w:r>
      <w:r w:rsidRPr="00F65F75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 xml:space="preserve">the </w:t>
      </w:r>
      <w:r w:rsidR="00DF3335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>reviewer</w:t>
      </w:r>
      <w:r w:rsidRPr="00F65F75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 w:bidi="ar-SA"/>
        </w:rPr>
        <w:t xml:space="preserve"> </w:t>
      </w:r>
      <w:r w:rsidR="00D076E8" w:rsidRPr="00D076E8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>for careful and thorough reading of this manuscript and for the thoughtful comments and constructive suggestions, which help to improve the quality of this manuscr</w:t>
      </w:r>
      <w:r w:rsidR="00D076E8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 xml:space="preserve">ipt. We </w:t>
      </w:r>
      <w:r w:rsidR="00D076E8" w:rsidRPr="00F65F75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 w:bidi="ar-SA"/>
        </w:rPr>
        <w:t>believe</w:t>
      </w:r>
      <w:r w:rsidR="00D076E8" w:rsidRPr="00F65F75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>d</w:t>
      </w:r>
      <w:r w:rsidR="00D076E8" w:rsidRPr="00F65F75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 w:bidi="ar-SA"/>
        </w:rPr>
        <w:t xml:space="preserve"> that </w:t>
      </w:r>
      <w:r w:rsidR="00D076E8" w:rsidRPr="00F65F75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>the revised version</w:t>
      </w:r>
      <w:r w:rsidR="00D076E8" w:rsidRPr="00F65F75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 w:bidi="ar-SA"/>
        </w:rPr>
        <w:t xml:space="preserve"> can meet the </w:t>
      </w:r>
      <w:r w:rsidR="00D076E8" w:rsidRPr="00F65F75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>j</w:t>
      </w:r>
      <w:r w:rsidR="00D076E8" w:rsidRPr="00F65F75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 w:bidi="ar-SA"/>
        </w:rPr>
        <w:t xml:space="preserve">ournal </w:t>
      </w:r>
      <w:r w:rsidR="00D076E8" w:rsidRPr="00F65F75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 xml:space="preserve">publication </w:t>
      </w:r>
      <w:r w:rsidR="00D076E8" w:rsidRPr="00F65F75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 w:bidi="ar-SA"/>
        </w:rPr>
        <w:t xml:space="preserve">requirements. </w:t>
      </w:r>
      <w:r w:rsidR="00D076E8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 xml:space="preserve">Our response follows (the </w:t>
      </w:r>
      <w:r w:rsidR="00DF3335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>reviewer</w:t>
      </w:r>
      <w:r w:rsidR="00D076E8" w:rsidRPr="00D076E8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>’s comments are in italics).</w:t>
      </w:r>
      <w:r w:rsidRPr="00F65F75"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  <w:t xml:space="preserve"> </w:t>
      </w:r>
    </w:p>
    <w:p w14:paraId="74583F1B" w14:textId="77777777" w:rsidR="007E6F93" w:rsidRPr="00F65F75" w:rsidRDefault="007E6F93" w:rsidP="007E6F93">
      <w:pPr>
        <w:widowControl w:val="0"/>
        <w:bidi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 w:bidi="ar-SA"/>
        </w:rPr>
      </w:pPr>
    </w:p>
    <w:p w14:paraId="4D717EDF" w14:textId="70F7CB0F" w:rsidR="00F65F75" w:rsidRDefault="007E6F93" w:rsidP="007E6F93">
      <w:pPr>
        <w:bidi w:val="0"/>
        <w:rPr>
          <w:rFonts w:asciiTheme="majorBidi" w:hAnsiTheme="majorBidi" w:cstheme="majorBidi"/>
          <w:b/>
          <w:bCs/>
          <w:sz w:val="24"/>
          <w:szCs w:val="24"/>
          <w:lang w:eastAsia="zh-CN"/>
        </w:rPr>
      </w:pPr>
      <w:proofErr w:type="spellStart"/>
      <w:r w:rsidRPr="007E6F93">
        <w:rPr>
          <w:rFonts w:asciiTheme="majorBidi" w:hAnsiTheme="majorBidi" w:cstheme="majorBidi"/>
          <w:b/>
          <w:bCs/>
          <w:sz w:val="24"/>
          <w:szCs w:val="24"/>
          <w:lang w:eastAsia="zh-CN"/>
        </w:rPr>
        <w:t>Reviwer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eastAsia="zh-CN"/>
        </w:rPr>
        <w:t xml:space="preserve"> </w:t>
      </w:r>
      <w:r w:rsidRPr="007E6F93">
        <w:rPr>
          <w:rFonts w:asciiTheme="majorBidi" w:hAnsiTheme="majorBidi" w:cstheme="majorBidi"/>
          <w:b/>
          <w:bCs/>
          <w:sz w:val="24"/>
          <w:szCs w:val="24"/>
          <w:lang w:eastAsia="zh-CN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lang w:eastAsia="zh-CN"/>
        </w:rPr>
        <w:t>:</w:t>
      </w:r>
    </w:p>
    <w:p w14:paraId="6D35FC40" w14:textId="67BB547C" w:rsidR="00D90D56" w:rsidRDefault="00D90D56" w:rsidP="00D90D56">
      <w:pPr>
        <w:bidi w:val="0"/>
        <w:jc w:val="both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GENERAL COMMENTS: This is an interesting study, as authors tried assessing the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efficacy of Nigella sativa seed oil on the testosterone-induced benign prostatic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hyperplasia in rats as a potential alternative therapy. Nevertheless, there are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issues that need clarification. Below are some of them. Also, Authors proofread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the manuscript thoroughly to rid it of typo and grammatical errors. ABSTRACT: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Authors wrote that ''All groups received repeated testosterone injections for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the following four weeks </w:t>
      </w:r>
      <w:r w:rsidRPr="00291CC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after BPH induction''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. Was this done during the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treatment period? So at what point was the condition (BPH) established and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treated? Authors should come clear on this. INTRODUCTION: Authors should justify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with reasons why an alternative therapy is needed for BPH, and why natural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products (Plant products) are the best alternative.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D90D56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METHODS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:</w:t>
      </w:r>
    </w:p>
    <w:p w14:paraId="745B2104" w14:textId="09000434" w:rsidR="00D90D56" w:rsidRDefault="00D90D56" w:rsidP="00D90D56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</w:rPr>
      </w:pPr>
      <w:r w:rsidRPr="008A4DB7">
        <w:rPr>
          <w:rFonts w:asciiTheme="majorBidi" w:hAnsiTheme="majorBidi" w:cstheme="majorBidi"/>
          <w:color w:val="222222"/>
          <w:sz w:val="24"/>
          <w:szCs w:val="24"/>
        </w:rPr>
        <w:t>Thanks for the insightful comment</w:t>
      </w:r>
      <w:r>
        <w:rPr>
          <w:rFonts w:asciiTheme="majorBidi" w:hAnsiTheme="majorBidi" w:cstheme="majorBidi"/>
          <w:color w:val="222222"/>
          <w:sz w:val="24"/>
          <w:szCs w:val="24"/>
        </w:rPr>
        <w:t>,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 xml:space="preserve"> it was</w:t>
      </w:r>
      <w:r>
        <w:rPr>
          <w:rFonts w:asciiTheme="majorBidi" w:hAnsiTheme="majorBidi" w:cstheme="majorBidi"/>
          <w:color w:val="222222"/>
          <w:sz w:val="24"/>
          <w:szCs w:val="24"/>
        </w:rPr>
        <w:t xml:space="preserve"> revised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>.</w:t>
      </w:r>
    </w:p>
    <w:p w14:paraId="783F28CE" w14:textId="4DE95426" w:rsidR="00ED0F60" w:rsidRDefault="00ED0F60" w:rsidP="00E20AAA">
      <w:pPr>
        <w:jc w:val="both"/>
        <w:rPr>
          <w:rStyle w:val="shorttext"/>
          <w:rFonts w:asciiTheme="majorBidi" w:hAnsiTheme="majorBidi" w:cs="B Nazanin"/>
          <w:sz w:val="24"/>
          <w:szCs w:val="24"/>
          <w:rtl/>
        </w:rPr>
      </w:pPr>
    </w:p>
    <w:p w14:paraId="7E918267" w14:textId="62392BCE" w:rsidR="00ED0F60" w:rsidRPr="00291CCD" w:rsidRDefault="00A42AA3" w:rsidP="00291CCD">
      <w:pPr>
        <w:jc w:val="both"/>
        <w:rPr>
          <w:rStyle w:val="shorttext"/>
          <w:rFonts w:asciiTheme="majorBidi" w:hAnsiTheme="majorBidi" w:cs="B Nazanin"/>
          <w:sz w:val="24"/>
          <w:szCs w:val="24"/>
        </w:rPr>
      </w:pPr>
      <w:r>
        <w:rPr>
          <w:rFonts w:asciiTheme="majorBidi" w:hAnsiTheme="majorBidi" w:cs="B Nazanin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41E02BAA" wp14:editId="71A112CD">
                <wp:simplePos x="0" y="0"/>
                <wp:positionH relativeFrom="column">
                  <wp:posOffset>1371600</wp:posOffset>
                </wp:positionH>
                <wp:positionV relativeFrom="paragraph">
                  <wp:posOffset>205740</wp:posOffset>
                </wp:positionV>
                <wp:extent cx="4991100" cy="71437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1100" cy="714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BD65CD" w14:textId="1030A0CF" w:rsidR="002249FA" w:rsidRPr="00171528" w:rsidRDefault="002249FA" w:rsidP="00171528">
                            <w:pPr>
                              <w:spacing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71528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BPH induction with received repeated testosterone injections </w:t>
                            </w:r>
                          </w:p>
                          <w:p w14:paraId="32F73B25" w14:textId="77777777" w:rsidR="002249FA" w:rsidRPr="00171528" w:rsidRDefault="002249FA" w:rsidP="00171528">
                            <w:pPr>
                              <w:spacing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71528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reated</w:t>
                            </w:r>
                            <w:r w:rsidRPr="0017152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with </w:t>
                            </w:r>
                            <w:r w:rsidRPr="00171528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17152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171528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noProof/>
                                <w:sz w:val="20"/>
                                <w:szCs w:val="20"/>
                              </w:rPr>
                              <w:t>sativa</w:t>
                            </w:r>
                            <w:r w:rsidRPr="00171528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7152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seed oil</w:t>
                            </w:r>
                          </w:p>
                          <w:p w14:paraId="51A4D3D5" w14:textId="7B4A44D7" w:rsidR="002249FA" w:rsidRPr="00171528" w:rsidRDefault="002249FA" w:rsidP="00171528">
                            <w:pPr>
                              <w:spacing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</w:t>
                            </w:r>
                          </w:p>
                          <w:p w14:paraId="3B5F609B" w14:textId="77777777" w:rsidR="002249FA" w:rsidRPr="00171528" w:rsidRDefault="002249FA" w:rsidP="00171528">
                            <w:pPr>
                              <w:spacing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5509E60F" w14:textId="77777777" w:rsidR="002249FA" w:rsidRPr="00171528" w:rsidRDefault="002249FA" w:rsidP="00171528">
                            <w:pPr>
                              <w:spacing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71528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7CBBFC9" w14:textId="77777777" w:rsidR="002249FA" w:rsidRPr="00171528" w:rsidRDefault="002249FA" w:rsidP="00171528">
                            <w:pPr>
                              <w:spacing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5E898943" w14:textId="77777777" w:rsidR="002249FA" w:rsidRPr="00171528" w:rsidRDefault="002249FA" w:rsidP="0017152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E02BAA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108pt;margin-top:16.2pt;width:393pt;height:56.25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2/sLQIAAFMEAAAOAAAAZHJzL2Uyb0RvYy54bWysVFFv2jAQfp+0/2D5fYRQaAsiVKwV0yTU&#10;VoKpz8ZxIFLi82xDwn79PjtAUbenaS/mfHf5zvd9d0wf2rpiB2VdSTrjaa/PmdKS8lJvM/5jvfhy&#10;z5nzQueiIq0yflSOP8w+f5o2ZqIGtKMqV5YBRLtJYzK+895MksTJnaqF65FRGsGCbC08rnab5FY0&#10;QK+rZNDv3yYN2dxYkso5eJ+6IJ9F/KJQ0r8UhVOeVRnH23w8bTw34UxmUzHZWmF2pTw9Q/zDK2pR&#10;ahS9QD0JL9jeln9A1aW05KjwPUl1QkVRShV7QDdp/0M3q50wKvYCcpy50OT+H6x8PrxaVubQDvRo&#10;UUOjtWo9+0otgwv8NMZNkLYySPQt/Mg9+x2coe22sHX4RUMMcUAdL+wGNAnncDxO0z5CErG7dHhz&#10;NwowyfvXxjr/TVHNgpFxC/UiqeKwdL5LPaeEYpoWZVVFBSvNmozf3oz68YNLBOCVRo3QQ/fWYPl2&#10;054a21B+RF+WuslwRi5KFF8K51+FxSjgvRhv/4KjqAhF6GRxtiP762/+kA+FEOWswWhl3P3cC6s4&#10;q75raDdOh0PA+ngZju4GuNjryOY6ovf1I2F6UyySkdEM+b46m4Wl+g1bMA9VERJaonbG/dl89N3A&#10;Y4ukms9jEqbPCL/UKyMDdKAzULtu34Q1J/49lHum8xCKyQcZutxOiPneU1FGjQLBHasn3jG5UeXT&#10;loXVuL7HrPf/gtlvAAAA//8DAFBLAwQUAAYACAAAACEAZylaWeIAAAALAQAADwAAAGRycy9kb3du&#10;cmV2LnhtbEyPzU7DMBCE70i8g7VI3KhdE6oS4lRVpAoJwaGlF25OvE0i/BNitw08PdsT3HZ3RrPf&#10;FKvJWXbCMfbBK5jPBDD0TTC9bxXs3zd3S2AxaW+0DR4VfGOEVXl9VejchLPf4mmXWkYhPuZaQZfS&#10;kHMemw6djrMwoCftEEanE61jy82ozxTuLJdCLLjTvacPnR6w6rD53B2dgpdq86a3tXTLH1s9vx7W&#10;w9f+40Gp25tp/QQs4ZT+zHDBJ3QoiakOR28iswrkfEFdkoJ7mQG7GISQdKlpyrJH4GXB/3cofwEA&#10;AP//AwBQSwECLQAUAAYACAAAACEAtoM4kv4AAADhAQAAEwAAAAAAAAAAAAAAAAAAAAAAW0NvbnRl&#10;bnRfVHlwZXNdLnhtbFBLAQItABQABgAIAAAAIQA4/SH/1gAAAJQBAAALAAAAAAAAAAAAAAAAAC8B&#10;AABfcmVscy8ucmVsc1BLAQItABQABgAIAAAAIQAWH2/sLQIAAFMEAAAOAAAAAAAAAAAAAAAAAC4C&#10;AABkcnMvZTJvRG9jLnhtbFBLAQItABQABgAIAAAAIQBnKVpZ4gAAAAsBAAAPAAAAAAAAAAAAAAAA&#10;AIcEAABkcnMvZG93bnJldi54bWxQSwUGAAAAAAQABADzAAAAlgUAAAAA&#10;" filled="f" stroked="f" strokeweight=".5pt">
                <v:textbox>
                  <w:txbxContent>
                    <w:p w14:paraId="2EBD65CD" w14:textId="1030A0CF" w:rsidR="002249FA" w:rsidRPr="00171528" w:rsidRDefault="002249FA" w:rsidP="00171528">
                      <w:pPr>
                        <w:spacing w:line="240" w:lineRule="auto"/>
                        <w:jc w:val="center"/>
                        <w:rPr>
                          <w:rFonts w:ascii="Times New Roman" w:eastAsia="Calibri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171528">
                        <w:rPr>
                          <w:rFonts w:ascii="Times New Roman" w:eastAsia="Calibri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BPH induction with received repeated testosterone injections </w:t>
                      </w:r>
                    </w:p>
                    <w:p w14:paraId="32F73B25" w14:textId="77777777" w:rsidR="002249FA" w:rsidRPr="00171528" w:rsidRDefault="002249FA" w:rsidP="00171528">
                      <w:pPr>
                        <w:spacing w:line="240" w:lineRule="auto"/>
                        <w:jc w:val="center"/>
                        <w:rPr>
                          <w:rFonts w:ascii="Times New Roman" w:eastAsia="Calibri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171528">
                        <w:rPr>
                          <w:rFonts w:ascii="Times New Roman" w:eastAsia="Calibri" w:hAnsi="Times New Roman" w:cs="Times New Roman"/>
                          <w:b/>
                          <w:bCs/>
                          <w:sz w:val="20"/>
                          <w:szCs w:val="20"/>
                        </w:rPr>
                        <w:t>treated</w:t>
                      </w:r>
                      <w:r w:rsidRPr="00171528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with </w:t>
                      </w:r>
                      <w:r w:rsidRPr="00171528">
                        <w:rPr>
                          <w:rFonts w:asciiTheme="majorBidi" w:hAnsiTheme="majorBidi" w:cstheme="majorBidi"/>
                          <w:b/>
                          <w:bCs/>
                          <w:i/>
                          <w:sz w:val="20"/>
                          <w:szCs w:val="20"/>
                        </w:rPr>
                        <w:t>N</w:t>
                      </w:r>
                      <w:r w:rsidRPr="00171528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171528">
                        <w:rPr>
                          <w:rFonts w:asciiTheme="majorBidi" w:hAnsiTheme="majorBidi" w:cstheme="majorBidi"/>
                          <w:b/>
                          <w:bCs/>
                          <w:i/>
                          <w:noProof/>
                          <w:sz w:val="20"/>
                          <w:szCs w:val="20"/>
                        </w:rPr>
                        <w:t>sativa</w:t>
                      </w:r>
                      <w:r w:rsidRPr="00171528">
                        <w:rPr>
                          <w:rFonts w:asciiTheme="majorBidi" w:hAnsiTheme="majorBidi" w:cstheme="majorBidi"/>
                          <w:b/>
                          <w:bCs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171528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seed oil</w:t>
                      </w:r>
                    </w:p>
                    <w:p w14:paraId="51A4D3D5" w14:textId="7B4A44D7" w:rsidR="002249FA" w:rsidRPr="00171528" w:rsidRDefault="002249FA" w:rsidP="00171528">
                      <w:pPr>
                        <w:spacing w:line="240" w:lineRule="auto"/>
                        <w:jc w:val="center"/>
                        <w:rPr>
                          <w:rFonts w:ascii="Times New Roman" w:eastAsia="Calibri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     </w:t>
                      </w:r>
                    </w:p>
                    <w:p w14:paraId="3B5F609B" w14:textId="77777777" w:rsidR="002249FA" w:rsidRPr="00171528" w:rsidRDefault="002249FA" w:rsidP="00171528">
                      <w:pPr>
                        <w:spacing w:line="240" w:lineRule="auto"/>
                        <w:jc w:val="center"/>
                        <w:rPr>
                          <w:rFonts w:ascii="Times New Roman" w:eastAsia="Calibri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5509E60F" w14:textId="77777777" w:rsidR="002249FA" w:rsidRPr="00171528" w:rsidRDefault="002249FA" w:rsidP="00171528">
                      <w:pPr>
                        <w:spacing w:line="240" w:lineRule="auto"/>
                        <w:jc w:val="center"/>
                        <w:rPr>
                          <w:rFonts w:ascii="Times New Roman" w:eastAsia="Calibri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171528">
                        <w:rPr>
                          <w:rFonts w:ascii="Times New Roman" w:eastAsia="Calibri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77CBBFC9" w14:textId="77777777" w:rsidR="002249FA" w:rsidRPr="00171528" w:rsidRDefault="002249FA" w:rsidP="00171528">
                      <w:pPr>
                        <w:spacing w:line="240" w:lineRule="auto"/>
                        <w:jc w:val="center"/>
                        <w:rPr>
                          <w:rFonts w:ascii="Times New Roman" w:eastAsia="Calibri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5E898943" w14:textId="77777777" w:rsidR="002249FA" w:rsidRPr="00171528" w:rsidRDefault="002249FA" w:rsidP="00171528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7F530B9" w14:textId="04649BC1" w:rsidR="00D90D56" w:rsidRDefault="00171528" w:rsidP="00D90D56">
      <w:pPr>
        <w:bidi w:val="0"/>
        <w:rPr>
          <w:rFonts w:asciiTheme="majorBidi" w:hAnsiTheme="majorBidi" w:cstheme="majorBidi"/>
          <w:b/>
          <w:bCs/>
          <w:sz w:val="24"/>
          <w:szCs w:val="24"/>
          <w:lang w:eastAsia="zh-CN"/>
        </w:rPr>
      </w:pPr>
      <w:r>
        <w:rPr>
          <w:rFonts w:asciiTheme="majorBidi" w:hAnsiTheme="majorBidi" w:cs="B Nazanin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74A1B451" wp14:editId="1A0CC0EA">
                <wp:simplePos x="0" y="0"/>
                <wp:positionH relativeFrom="column">
                  <wp:posOffset>552450</wp:posOffset>
                </wp:positionH>
                <wp:positionV relativeFrom="paragraph">
                  <wp:posOffset>78105</wp:posOffset>
                </wp:positionV>
                <wp:extent cx="1285875" cy="25717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832AD0" w14:textId="77777777" w:rsidR="002249FA" w:rsidRPr="00F37E62" w:rsidRDefault="002249FA" w:rsidP="00171528">
                            <w:pPr>
                              <w:tabs>
                                <w:tab w:val="left" w:pos="1665"/>
                              </w:tabs>
                              <w:jc w:val="right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rtl/>
                                <w:lang w:eastAsia="zh-CN"/>
                              </w:rPr>
                            </w:pPr>
                            <w:r w:rsidRPr="00F37E6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 xml:space="preserve">Acclimatizing  </w:t>
                            </w:r>
                          </w:p>
                          <w:p w14:paraId="6C7BBE07" w14:textId="77777777" w:rsidR="002249FA" w:rsidRPr="00F37E62" w:rsidRDefault="002249F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A1B451" id="Text Box 11" o:spid="_x0000_s1027" type="#_x0000_t202" style="position:absolute;margin-left:43.5pt;margin-top:6.15pt;width:101.25pt;height:20.25pt;z-index:25167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R65LgIAAFoEAAAOAAAAZHJzL2Uyb0RvYy54bWysVMGO2jAQvVfqP1i+lwCFhSLCiu6KqhLa&#10;XQmqPRvHIZESj2sbEvr1fXaARdueql7MeGYyM++9MfP7tq7YUVlXkk75oNfnTGlJWan3Kf+xXX2a&#10;cua80JmoSKuUn5Tj94uPH+aNmakhFVRlyjIU0W7WmJQX3ptZkjhZqFq4HhmlEczJ1sLjavdJZkWD&#10;6nWVDPv9u6QhmxlLUjkH72MX5ItYP8+V9M957pRnVcoxm4+njecunMliLmZ7K0xRyvMY4h+mqEWp&#10;0fRa6lF4wQ62/KNUXUpLjnLfk1QnlOelVBED0Az679BsCmFUxAJynLnS5P5fWfl0fLGszKDdgDMt&#10;ami0Va1nX6llcIGfxrgZ0jYGib6FH7kXv4MzwG5zW4dfAGKIg+nTld1QTYaPhtPxdDLmTCI2HE8G&#10;sFE+efvaWOe/KapZMFJuoV4kVRzXznepl5TQTNOqrKqoYKVZk/K7z+N+/OAaQfFKo0fA0M0aLN/u&#10;2g7zBceOshPgWeoWxBm5KjHDWjj/Iiw2Aoiw5f4ZR14RetHZ4qwg++tv/pAPoRDlrMGGpdz9PAir&#10;OKu+a0j4ZTAahZWMl9F4MsTF3kZ2txF9qB8ISwyVMF00Q76vLmZuqX7FY1iGrggJLdE75f5iPvhu&#10;7/GYpFouYxKW0Ai/1hsjQ+nAamB4274Ka84yeAj4RJddFLN3anS5nR7Lg6e8jFIFnjtWz/RjgaPY&#10;58cWXsjtPWa9/SUsfgMAAP//AwBQSwMEFAAGAAgAAAAhAMdIaP/fAAAACAEAAA8AAABkcnMvZG93&#10;bnJldi54bWxMj8FOwzAQRO9I/IO1SNyog1HAhDhVFalCQnBo6YWbE7tJhL0OsdsGvp7lVI6zs5p5&#10;Uy5n79jRTnEIqOB2kQGz2AYzYKdg976+kcBi0mi0C2gVfNsIy+ryotSFCSfc2OM2dYxCMBZaQZ/S&#10;WHAe2956HRdhtEjePkxeJ5JTx82kTxTuHRdZds+9HpAaej3aurft5/bgFbzU6ze9aYSXP65+ft2v&#10;xq/dR67U9dW8egKW7JzOz/CHT+hQEVMTDmgicwrkA01JdBd3wMgX8jEH1ijIhQRelfz/gOoXAAD/&#10;/wMAUEsBAi0AFAAGAAgAAAAhALaDOJL+AAAA4QEAABMAAAAAAAAAAAAAAAAAAAAAAFtDb250ZW50&#10;X1R5cGVzXS54bWxQSwECLQAUAAYACAAAACEAOP0h/9YAAACUAQAACwAAAAAAAAAAAAAAAAAvAQAA&#10;X3JlbHMvLnJlbHNQSwECLQAUAAYACAAAACEAZ/UeuS4CAABaBAAADgAAAAAAAAAAAAAAAAAuAgAA&#10;ZHJzL2Uyb0RvYy54bWxQSwECLQAUAAYACAAAACEAx0ho/98AAAAIAQAADwAAAAAAAAAAAAAAAACI&#10;BAAAZHJzL2Rvd25yZXYueG1sUEsFBgAAAAAEAAQA8wAAAJQFAAAAAA==&#10;" filled="f" stroked="f" strokeweight=".5pt">
                <v:textbox>
                  <w:txbxContent>
                    <w:p w14:paraId="08832AD0" w14:textId="77777777" w:rsidR="002249FA" w:rsidRPr="00F37E62" w:rsidRDefault="002249FA" w:rsidP="00171528">
                      <w:pPr>
                        <w:tabs>
                          <w:tab w:val="left" w:pos="1665"/>
                        </w:tabs>
                        <w:jc w:val="right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rtl/>
                          <w:lang w:eastAsia="zh-CN"/>
                        </w:rPr>
                      </w:pPr>
                      <w:r w:rsidRPr="00F37E62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eastAsia="zh-CN"/>
                        </w:rPr>
                        <w:t xml:space="preserve">Acclimatizing  </w:t>
                      </w:r>
                    </w:p>
                    <w:p w14:paraId="6C7BBE07" w14:textId="77777777" w:rsidR="002249FA" w:rsidRPr="00F37E62" w:rsidRDefault="002249FA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0B4B454" w14:textId="1131871F" w:rsidR="00627DAB" w:rsidRDefault="00171528" w:rsidP="00777C46">
      <w:pPr>
        <w:tabs>
          <w:tab w:val="left" w:pos="2775"/>
          <w:tab w:val="left" w:pos="7605"/>
        </w:tabs>
        <w:bidi w:val="0"/>
        <w:rPr>
          <w:rFonts w:asciiTheme="majorBidi" w:hAnsiTheme="majorBidi" w:cstheme="majorBidi"/>
          <w:b/>
          <w:bCs/>
          <w:sz w:val="24"/>
          <w:szCs w:val="24"/>
          <w:lang w:eastAsia="zh-CN"/>
        </w:rPr>
      </w:pPr>
      <w:r w:rsidRPr="00A42AA3">
        <w:rPr>
          <w:rFonts w:asciiTheme="majorBidi" w:hAnsiTheme="majorBidi" w:cstheme="majorBidi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57BCFF8" wp14:editId="5C71B4CA">
                <wp:simplePos x="0" y="0"/>
                <wp:positionH relativeFrom="column">
                  <wp:posOffset>485775</wp:posOffset>
                </wp:positionH>
                <wp:positionV relativeFrom="paragraph">
                  <wp:posOffset>40005</wp:posOffset>
                </wp:positionV>
                <wp:extent cx="1219200" cy="171450"/>
                <wp:effectExtent l="0" t="19050" r="38100" b="38100"/>
                <wp:wrapNone/>
                <wp:docPr id="8" name="Right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0" cy="1714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393DD9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8" o:spid="_x0000_s1026" type="#_x0000_t13" style="position:absolute;left:0;text-align:left;margin-left:38.25pt;margin-top:3.15pt;width:96pt;height:13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NOkdwIAAEEFAAAOAAAAZHJzL2Uyb0RvYy54bWysVFFP2zAQfp+0/2D5faSpyoCKFFUgpkkI&#10;EAXxbBy7seT4vLPbtPv1OztpQID2MC0Pjs93993d5zufX+xay7YKgwFX8fJowplyEmrj1hV/erz+&#10;dspZiMLVwoJTFd+rwC8WX7+cd36uptCArRUyAnFh3vmKNzH6eVEE2ahWhCPwypFSA7YikojrokbR&#10;EXpri+lk8r3oAGuPIFUIdHrVK/ki42utZLzTOqjIbMUpt5hXzOtLWovFuZivUfjGyCEN8Q9ZtMI4&#10;CjpCXYko2AbNB6jWSIQAOh5JaAvQ2kiVa6Bqysm7alaN8CrXQuQEP9IU/h+svN3eIzN1xeminGjp&#10;ih7MuolsiQgdO00EdT7MyW7l73GQAm1TtTuNbfpTHWyXSd2PpKpdZJIOy2l5RjfFmSRdeVLOjjPr&#10;xau3xxB/KGhZ2lQcU/wcPjMqtjchUlxyOBiSkHLqs8i7uLcqJWLdg9JUDsWdZu/cSOrSItsKagEh&#10;pXKx7FWNqFV/fDyhL5VKQUaPLGXAhKyNtSP2AJCa9CN2DzPYJ1eV+3B0nvwtsd559MiRwcXRuTUO&#10;8DMAS1UNkXv7A0k9NYmlF6j3dNkI/RQEL68NMX4jQrwXSG1Pl0SjHO9o0Ra6isOw46wB/P3ZebKn&#10;biQtZx2NUcXDr41AxZn96ahPz8rZLM1dFmbHJ1MS8K3m5a3GbdpLoGsq6dHwMm+TfbSHrUZon2ni&#10;lykqqYSTFLviMuJBuIz9eNObIdVymc1o1ryIN27lZQJPrKZeetw9C/RD20Vq2Fs4jJyYv+u73jZ5&#10;OlhuImiTm/KV14FvmtPcOMObkh6Ct3K2en35Fn8AAAD//wMAUEsDBBQABgAIAAAAIQBL2S5Q3wAA&#10;AAcBAAAPAAAAZHJzL2Rvd25yZXYueG1sTI7BTsMwEETvSPyDtUhcEHWoRahCNlVFBQfUQymVyNGN&#10;3SQiXkex06Z/z3KC42hGb16+nFwnTnYIrSeEh1kCwlLlTUs1wv7z9X4BIkRNRneeLMLFBlgW11e5&#10;zow/04c97WItGEIh0whNjH0mZaga63SY+d4Sd0c/OB05DrU0gz4z3HVyniSpdLolfmh0b18aW33v&#10;RoewVXWyX1Vf5eZucyzHS7d+fyvXiLc30+oZRLRT/BvDrz6rQ8FOBz+SCaJDeEofeYmQKhBcz9MF&#10;5wOCUgpkkcv//sUPAAAA//8DAFBLAQItABQABgAIAAAAIQC2gziS/gAAAOEBAAATAAAAAAAAAAAA&#10;AAAAAAAAAABbQ29udGVudF9UeXBlc10ueG1sUEsBAi0AFAAGAAgAAAAhADj9If/WAAAAlAEAAAsA&#10;AAAAAAAAAAAAAAAALwEAAF9yZWxzLy5yZWxzUEsBAi0AFAAGAAgAAAAhABxw06R3AgAAQQUAAA4A&#10;AAAAAAAAAAAAAAAALgIAAGRycy9lMm9Eb2MueG1sUEsBAi0AFAAGAAgAAAAhAEvZLlDfAAAABwEA&#10;AA8AAAAAAAAAAAAAAAAA0QQAAGRycy9kb3ducmV2LnhtbFBLBQYAAAAABAAEAPMAAADdBQAAAAA=&#10;" adj="20081" fillcolor="#4f81bd [3204]" strokecolor="#243f60 [1604]" strokeweight="2pt"/>
            </w:pict>
          </mc:Fallback>
        </mc:AlternateContent>
      </w:r>
      <w:r w:rsidRPr="00A42AA3">
        <w:rPr>
          <w:rFonts w:asciiTheme="majorBidi" w:hAnsiTheme="majorBidi" w:cstheme="majorBidi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68599B82" wp14:editId="0B2C4A88">
                <wp:simplePos x="0" y="0"/>
                <wp:positionH relativeFrom="column">
                  <wp:posOffset>2200275</wp:posOffset>
                </wp:positionH>
                <wp:positionV relativeFrom="paragraph">
                  <wp:posOffset>30480</wp:posOffset>
                </wp:positionV>
                <wp:extent cx="3019425" cy="209550"/>
                <wp:effectExtent l="0" t="19050" r="47625" b="38100"/>
                <wp:wrapNone/>
                <wp:docPr id="9" name="Righ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9425" cy="2095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41E15" id="Right Arrow 9" o:spid="_x0000_s1026" type="#_x0000_t13" style="position:absolute;left:0;text-align:left;margin-left:173.25pt;margin-top:2.4pt;width:237.75pt;height:16.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TJeeAIAAEEFAAAOAAAAZHJzL2Uyb0RvYy54bWysVMFu2zAMvQ/YPwi6r3ayZFuCOkXQosOA&#10;oi3aDj2rshQLkEWNUuJkXz9KdtyiLXYYloNCiuQj+Uzq9GzfWrZTGAy4ik9OSs6Uk1Abt6n4z4fL&#10;T984C1G4WlhwquIHFfjZ6uOH084v1RQasLVCRiAuLDtf8SZGvyyKIBvVinACXjkyasBWRFJxU9Qo&#10;OkJvbTEtyy9FB1h7BKlCoNuL3shXGV9rJeON1kFFZitOtcV8Yj6f0lmsTsVyg8I3Rg5liH+oohXG&#10;UdIR6kJEwbZo3kC1RiIE0PFEQluA1kaq3AN1MylfdXPfCK9yL0RO8CNN4f/ByuvdLTJTV3zBmRMt&#10;faI7s2kiWyNCxxaJoM6HJfnd+1sctEBi6navsU3/1AfbZ1IPI6lqH5mky8/lZDGbzjmTZJuWi/k8&#10;s148R3sM8buCliWh4pjy5/SZUbG7CpHyUsDRkZRUU19FluLBqlSIdXdKUzuUd5qj8yCpc4tsJ2gE&#10;hJTKxUlvakSt+ut5Sb/UKiUZI7KWAROyNtaO2ANAGtK32D3M4J9CVZ7DMbj8W2F98BiRM4OLY3Br&#10;HOB7AJa6GjL3/keSemoSS09QH+hjI/RbELy8NMT4lQjxViCNPS0IrXK8oUNb6CoOg8RZA/j7vfvk&#10;T9NIVs46WqOKh19bgYoz+8PRnC4ms1nau6zM5l+npOBLy9NLi9u250CfaUKPhpdZTP7RHkWN0D7S&#10;xq9TVjIJJyl3xWXEo3Ie+/WmN0Oq9Tq70a55Ea/cvZcJPLGaZulh/yjQD2MXaWCv4bhyYvlq7nrf&#10;FOlgvY2gTR7KZ14HvmlP8+AMb0p6CF7q2ev55Vv9AQAA//8DAFBLAwQUAAYACAAAACEA70lCDt8A&#10;AAAIAQAADwAAAGRycy9kb3ducmV2LnhtbEyPy07DMBBF90j8gzVIbBB1CH1EIU6FQKiKeEhtWbCc&#10;JEMcEduR7bbh7xlWsBzdqzvnFOvJDOJIPvTOKriZJSDINq7tbafgff90nYEIEW2Lg7Ok4JsCrMvz&#10;swLz1p3slo672AkesSFHBTrGMZcyNJoMhpkbyXL26bzByKfvZOvxxONmkGmSLKXB3vIHjSM9aGq+&#10;dgej4GraYP36uKheVnrCDX1Uz2++UuryYrq/AxFpin9l+MVndCiZqXYH2wYxKLidLxdcVTBnA86z&#10;NGW3moNVBrIs5H+B8gcAAP//AwBQSwECLQAUAAYACAAAACEAtoM4kv4AAADhAQAAEwAAAAAAAAAA&#10;AAAAAAAAAAAAW0NvbnRlbnRfVHlwZXNdLnhtbFBLAQItABQABgAIAAAAIQA4/SH/1gAAAJQBAAAL&#10;AAAAAAAAAAAAAAAAAC8BAABfcmVscy8ucmVsc1BLAQItABQABgAIAAAAIQAHOTJeeAIAAEEFAAAO&#10;AAAAAAAAAAAAAAAAAC4CAABkcnMvZTJvRG9jLnhtbFBLAQItABQABgAIAAAAIQDvSUIO3wAAAAgB&#10;AAAPAAAAAAAAAAAAAAAAANIEAABkcnMvZG93bnJldi54bWxQSwUGAAAAAAQABADzAAAA3gUAAAAA&#10;" adj="20850" fillcolor="#4f81bd [3204]" strokecolor="#243f60 [1604]" strokeweight="2pt"/>
            </w:pict>
          </mc:Fallback>
        </mc:AlternateContent>
      </w:r>
      <w:r w:rsidRPr="00A42AA3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w:r w:rsidR="00627DAB" w:rsidRPr="00A42AA3">
        <w:rPr>
          <w:rFonts w:asciiTheme="majorBidi" w:hAnsiTheme="majorBidi" w:cstheme="majorBidi"/>
          <w:sz w:val="24"/>
          <w:szCs w:val="24"/>
          <w:lang w:eastAsia="zh-CN"/>
        </w:rPr>
        <w:t>day</w:t>
      </w:r>
      <w:r w:rsidR="00777C46" w:rsidRPr="00A42AA3">
        <w:rPr>
          <w:rFonts w:asciiTheme="majorBidi" w:hAnsiTheme="majorBidi" w:cstheme="majorBidi"/>
          <w:sz w:val="24"/>
          <w:szCs w:val="24"/>
          <w:lang w:eastAsia="zh-CN"/>
        </w:rPr>
        <w:t xml:space="preserve"> 0</w:t>
      </w:r>
      <w:r w:rsidR="00BB20B9">
        <w:rPr>
          <w:rFonts w:asciiTheme="majorBidi" w:hAnsiTheme="majorBidi" w:cstheme="majorBidi"/>
          <w:b/>
          <w:bCs/>
          <w:sz w:val="24"/>
          <w:szCs w:val="24"/>
          <w:lang w:eastAsia="zh-CN"/>
        </w:rPr>
        <w:tab/>
      </w:r>
      <w:r w:rsidR="00BB20B9" w:rsidRPr="00A42AA3">
        <w:rPr>
          <w:rFonts w:asciiTheme="majorBidi" w:hAnsiTheme="majorBidi" w:cstheme="majorBidi"/>
          <w:sz w:val="24"/>
          <w:szCs w:val="24"/>
          <w:lang w:eastAsia="zh-CN"/>
        </w:rPr>
        <w:t>day</w:t>
      </w:r>
      <w:r w:rsidR="00777C46" w:rsidRPr="00A42AA3">
        <w:rPr>
          <w:rFonts w:asciiTheme="majorBidi" w:hAnsiTheme="majorBidi" w:cstheme="majorBidi"/>
          <w:sz w:val="24"/>
          <w:szCs w:val="24"/>
          <w:lang w:eastAsia="zh-CN"/>
        </w:rPr>
        <w:t xml:space="preserve"> 7</w:t>
      </w:r>
      <w:r w:rsidR="00777C46">
        <w:rPr>
          <w:rFonts w:asciiTheme="majorBidi" w:hAnsiTheme="majorBidi" w:cstheme="majorBidi"/>
          <w:b/>
          <w:bCs/>
          <w:sz w:val="24"/>
          <w:szCs w:val="24"/>
          <w:lang w:eastAsia="zh-CN"/>
        </w:rPr>
        <w:tab/>
      </w:r>
      <w:r>
        <w:rPr>
          <w:rFonts w:asciiTheme="majorBidi" w:hAnsiTheme="majorBidi" w:cstheme="majorBidi"/>
          <w:b/>
          <w:bCs/>
          <w:sz w:val="24"/>
          <w:szCs w:val="24"/>
          <w:lang w:eastAsia="zh-CN"/>
        </w:rPr>
        <w:t xml:space="preserve">            </w:t>
      </w:r>
      <w:r w:rsidR="00777C46" w:rsidRPr="00A42AA3">
        <w:rPr>
          <w:rFonts w:asciiTheme="majorBidi" w:hAnsiTheme="majorBidi" w:cstheme="majorBidi"/>
          <w:sz w:val="24"/>
          <w:szCs w:val="24"/>
          <w:lang w:eastAsia="zh-CN"/>
        </w:rPr>
        <w:t>day 28</w:t>
      </w:r>
    </w:p>
    <w:p w14:paraId="23C6FEBB" w14:textId="64EC0F4D" w:rsidR="00E604AE" w:rsidRPr="007E6F93" w:rsidRDefault="00E604AE" w:rsidP="00E604AE">
      <w:pPr>
        <w:bidi w:val="0"/>
        <w:rPr>
          <w:rFonts w:asciiTheme="majorBidi" w:hAnsiTheme="majorBidi" w:cstheme="majorBidi"/>
          <w:b/>
          <w:bCs/>
          <w:sz w:val="24"/>
          <w:szCs w:val="24"/>
          <w:lang w:eastAsia="zh-CN"/>
        </w:rPr>
      </w:pPr>
    </w:p>
    <w:p w14:paraId="2A22FFD7" w14:textId="06A71962" w:rsidR="00D90D56" w:rsidRPr="00206D42" w:rsidRDefault="008327BD" w:rsidP="00D90D56">
      <w:pPr>
        <w:bidi w:val="0"/>
        <w:jc w:val="both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494C13">
        <w:rPr>
          <w:rFonts w:asciiTheme="majorBidi" w:hAnsiTheme="majorBidi" w:cstheme="majorBidi"/>
          <w:b/>
          <w:bCs/>
          <w:sz w:val="24"/>
          <w:szCs w:val="24"/>
        </w:rPr>
        <w:lastRenderedPageBreak/>
        <w:t>Comment 1:</w:t>
      </w:r>
      <w:r w:rsidR="004E5B4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</w:p>
    <w:p w14:paraId="17FD81BA" w14:textId="7C621DF6" w:rsidR="007067B8" w:rsidRDefault="00206D42" w:rsidP="004E5B4D">
      <w:pPr>
        <w:bidi w:val="0"/>
        <w:jc w:val="both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1.</w:t>
      </w:r>
      <w:r w:rsidR="004E5B4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Oil extraction: The sentence ''Cultivation of N. sativa was performed in the</w:t>
      </w:r>
      <w:r w:rsidR="004E5B4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region of (32° 21′ 00″ North, 50° 49′ 00″ East) where the average rainfall</w:t>
      </w:r>
      <w:r w:rsidR="004E5B4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from cultivation to harvest is reportedly 5-7 mm'' on line 4 is not clear.</w:t>
      </w:r>
      <w:r w:rsidR="004E5B4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Does it mean after purchasing the seeds they were cultivated again before</w:t>
      </w:r>
      <w:r w:rsidR="004E5B4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they were used for the study. It is an ambiguous statement and needs</w:t>
      </w:r>
      <w:r w:rsidR="004E5B4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clarification. Also, the title 'Oil extraction' does not fit the content.</w:t>
      </w:r>
      <w:r w:rsidR="004E5B4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Authors did not describe any extraction methodology under this section to</w:t>
      </w:r>
      <w:r w:rsidR="004E5B4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06D42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warrant such a title.</w:t>
      </w:r>
    </w:p>
    <w:p w14:paraId="7F724FFF" w14:textId="7C37F65A" w:rsidR="00A157CE" w:rsidRDefault="00A157CE" w:rsidP="00A157CE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</w:rPr>
      </w:pPr>
      <w:r w:rsidRPr="008A4DB7">
        <w:rPr>
          <w:rFonts w:asciiTheme="majorBidi" w:hAnsiTheme="majorBidi" w:cstheme="majorBidi"/>
          <w:color w:val="222222"/>
          <w:sz w:val="24"/>
          <w:szCs w:val="24"/>
        </w:rPr>
        <w:t>Thanks for the insightful comment</w:t>
      </w:r>
      <w:r>
        <w:rPr>
          <w:rFonts w:asciiTheme="majorBidi" w:hAnsiTheme="majorBidi" w:cstheme="majorBidi"/>
          <w:color w:val="222222"/>
          <w:sz w:val="24"/>
          <w:szCs w:val="24"/>
        </w:rPr>
        <w:t>,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22222"/>
          <w:sz w:val="24"/>
          <w:szCs w:val="24"/>
        </w:rPr>
        <w:t xml:space="preserve">we were revised and rewritten this part. Also, it should be mentioned that the </w:t>
      </w:r>
      <w:r w:rsidRPr="006C1F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ultivate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eed </w:t>
      </w:r>
      <w:r>
        <w:rPr>
          <w:rFonts w:asciiTheme="majorBidi" w:hAnsiTheme="majorBidi" w:cstheme="majorBidi"/>
          <w:color w:val="222222"/>
          <w:sz w:val="24"/>
          <w:szCs w:val="24"/>
        </w:rPr>
        <w:t xml:space="preserve">plant was purchased, so in this part we brought the cultivation of condition.  </w:t>
      </w:r>
    </w:p>
    <w:p w14:paraId="3CFF015C" w14:textId="6C7DBB3D" w:rsidR="008D2480" w:rsidRPr="00E81F2E" w:rsidRDefault="008D2480" w:rsidP="00813551">
      <w:pPr>
        <w:bidi w:val="0"/>
        <w:rPr>
          <w:rStyle w:val="shorttext"/>
          <w:rFonts w:asciiTheme="majorBidi" w:hAnsiTheme="majorBidi" w:cstheme="majorBidi"/>
          <w:sz w:val="24"/>
          <w:szCs w:val="24"/>
        </w:rPr>
      </w:pPr>
    </w:p>
    <w:p w14:paraId="1DE3EB95" w14:textId="77777777" w:rsidR="004E5B4D" w:rsidRDefault="008327BD" w:rsidP="00D07710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E81F2E">
        <w:rPr>
          <w:rFonts w:asciiTheme="majorBidi" w:hAnsiTheme="majorBidi" w:cstheme="majorBidi"/>
          <w:sz w:val="24"/>
          <w:szCs w:val="24"/>
        </w:rPr>
        <w:br/>
      </w:r>
      <w:r w:rsidRPr="00B92D36">
        <w:rPr>
          <w:rFonts w:asciiTheme="majorBidi" w:hAnsiTheme="majorBidi" w:cstheme="majorBidi"/>
          <w:b/>
          <w:bCs/>
          <w:sz w:val="24"/>
          <w:szCs w:val="24"/>
        </w:rPr>
        <w:t>Comment 2:</w:t>
      </w:r>
      <w:r w:rsidRPr="00B92D36">
        <w:rPr>
          <w:rFonts w:asciiTheme="majorBidi" w:hAnsiTheme="majorBidi" w:cstheme="majorBidi"/>
          <w:sz w:val="24"/>
          <w:szCs w:val="24"/>
        </w:rPr>
        <w:t xml:space="preserve"> </w:t>
      </w:r>
      <w:r w:rsidR="004E5B4D" w:rsidRPr="00B92D36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Experimental design: Again the title does not fit the content. There is no</w:t>
      </w:r>
      <w:r w:rsidR="00D0771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="004E5B4D" w:rsidRPr="004E5B4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description of the study design in this section. It only talks about how the</w:t>
      </w:r>
      <w:r w:rsidR="004E5B4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="004E5B4D" w:rsidRPr="004E5B4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experimental animals were procured and housed.</w:t>
      </w:r>
    </w:p>
    <w:p w14:paraId="4BD17FB5" w14:textId="77777777" w:rsidR="00812ED5" w:rsidRPr="004E5B4D" w:rsidRDefault="00B16325" w:rsidP="00D07710">
      <w:pPr>
        <w:bidi w:val="0"/>
        <w:jc w:val="center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B16325">
        <w:rPr>
          <w:rFonts w:asciiTheme="majorBidi" w:hAnsiTheme="majorBidi" w:cstheme="majorBidi"/>
          <w:sz w:val="24"/>
          <w:szCs w:val="24"/>
        </w:rPr>
        <w:t>Thanks for the insightful comment</w:t>
      </w:r>
      <w:r w:rsidR="00812ED5">
        <w:rPr>
          <w:rFonts w:asciiTheme="majorBidi" w:hAnsiTheme="majorBidi" w:cstheme="majorBidi"/>
          <w:sz w:val="24"/>
          <w:szCs w:val="24"/>
        </w:rPr>
        <w:t xml:space="preserve">, </w:t>
      </w:r>
      <w:r w:rsidR="00812ED5" w:rsidRPr="00520D86">
        <w:rPr>
          <w:rFonts w:asciiTheme="majorBidi" w:hAnsiTheme="majorBidi" w:cstheme="majorBidi"/>
          <w:sz w:val="24"/>
          <w:szCs w:val="24"/>
        </w:rPr>
        <w:t>it was improved.</w:t>
      </w:r>
    </w:p>
    <w:p w14:paraId="3F1D0EA8" w14:textId="2EA0DE52" w:rsidR="00D07710" w:rsidRDefault="008327BD" w:rsidP="004C7C6C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E81F2E">
        <w:rPr>
          <w:rFonts w:asciiTheme="majorBidi" w:hAnsiTheme="majorBidi" w:cstheme="majorBidi"/>
          <w:sz w:val="24"/>
          <w:szCs w:val="24"/>
        </w:rPr>
        <w:br/>
      </w:r>
      <w:r w:rsidRPr="00291CCD">
        <w:rPr>
          <w:rFonts w:asciiTheme="majorBidi" w:hAnsiTheme="majorBidi" w:cstheme="majorBidi"/>
          <w:b/>
          <w:bCs/>
          <w:sz w:val="24"/>
          <w:szCs w:val="24"/>
        </w:rPr>
        <w:t xml:space="preserve">Comment </w:t>
      </w:r>
      <w:r w:rsidR="009D7EF6" w:rsidRPr="00291CCD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291CCD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91CCD">
        <w:rPr>
          <w:rFonts w:asciiTheme="majorBidi" w:hAnsiTheme="majorBidi" w:cstheme="majorBidi"/>
          <w:sz w:val="24"/>
          <w:szCs w:val="24"/>
        </w:rPr>
        <w:t xml:space="preserve"> </w:t>
      </w:r>
      <w:r w:rsidR="00D07710" w:rsidRPr="00291CCD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Castration</w:t>
      </w:r>
      <w:r w:rsidR="00D07710" w:rsidRPr="00D0771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and testosterone-induced rat model of BPH: How relevant was it to castrate the animals before the testosterone-induction. Also, how did Authors</w:t>
      </w:r>
      <w:r w:rsidR="00D0771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="00D07710" w:rsidRPr="00D0771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determine a successful establishment of the BPH model before treatment. This</w:t>
      </w:r>
      <w:r w:rsidR="00D0771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proofErr w:type="spellStart"/>
      <w:r w:rsidR="00D07710" w:rsidRPr="00D0771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dhould</w:t>
      </w:r>
      <w:proofErr w:type="spellEnd"/>
      <w:r w:rsidR="00D07710" w:rsidRPr="00D0771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be stated clearly in the manuscript because the study is all about</w:t>
      </w:r>
      <w:r w:rsidR="00D0771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="00D07710" w:rsidRPr="00D0771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this. In the abstract section, Authors indicated that induction continued during the 4 weeks of treatment, but this statement is missing in this section. Authors should come clear on this. If this was the case, it will</w:t>
      </w:r>
      <w:r w:rsidR="00D0771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="00D07710" w:rsidRPr="00D0771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definitely had affected the study outcome.</w:t>
      </w:r>
      <w:r w:rsidR="004C7C6C" w:rsidRPr="004C7C6C">
        <w:t xml:space="preserve"> </w:t>
      </w:r>
    </w:p>
    <w:p w14:paraId="070116E3" w14:textId="2A5586DF" w:rsidR="00D43798" w:rsidRDefault="004E63AA" w:rsidP="00FC6288">
      <w:pPr>
        <w:bidi w:val="0"/>
        <w:jc w:val="center"/>
        <w:rPr>
          <w:rStyle w:val="shorttext"/>
          <w:rFonts w:asciiTheme="majorBidi" w:hAnsiTheme="majorBidi" w:cs="B Nazanin"/>
          <w:sz w:val="24"/>
          <w:szCs w:val="24"/>
          <w:rtl/>
        </w:rPr>
      </w:pPr>
      <w:r w:rsidRPr="00210A7E">
        <w:rPr>
          <w:rFonts w:asciiTheme="majorBidi" w:hAnsiTheme="majorBidi" w:cstheme="majorBidi"/>
          <w:sz w:val="24"/>
          <w:szCs w:val="24"/>
        </w:rPr>
        <w:t>T</w:t>
      </w:r>
      <w:r w:rsidR="00A70C6A">
        <w:rPr>
          <w:rFonts w:asciiTheme="majorBidi" w:hAnsiTheme="majorBidi" w:cstheme="majorBidi"/>
          <w:sz w:val="24"/>
          <w:szCs w:val="24"/>
        </w:rPr>
        <w:t>hanks for the insightful comment,</w:t>
      </w:r>
      <w:r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A70C6A">
        <w:rPr>
          <w:rFonts w:asciiTheme="majorBidi" w:hAnsiTheme="majorBidi" w:cstheme="majorBidi"/>
          <w:sz w:val="24"/>
          <w:szCs w:val="24"/>
        </w:rPr>
        <w:t>it</w:t>
      </w:r>
      <w:r w:rsidR="00D9262E">
        <w:rPr>
          <w:rFonts w:asciiTheme="majorBidi" w:hAnsiTheme="majorBidi" w:cstheme="majorBidi"/>
          <w:sz w:val="24"/>
          <w:szCs w:val="24"/>
        </w:rPr>
        <w:t xml:space="preserve"> was improved</w:t>
      </w:r>
      <w:r w:rsidR="00095386">
        <w:rPr>
          <w:rFonts w:asciiTheme="majorBidi" w:hAnsiTheme="majorBidi" w:cstheme="majorBidi"/>
          <w:sz w:val="24"/>
          <w:szCs w:val="24"/>
        </w:rPr>
        <w:t xml:space="preserve"> and</w:t>
      </w:r>
      <w:r w:rsidR="00D9262E">
        <w:rPr>
          <w:rFonts w:asciiTheme="majorBidi" w:hAnsiTheme="majorBidi" w:cstheme="majorBidi"/>
          <w:sz w:val="24"/>
          <w:szCs w:val="24"/>
        </w:rPr>
        <w:t xml:space="preserve"> added</w:t>
      </w:r>
      <w:r w:rsidR="00095386">
        <w:rPr>
          <w:rFonts w:asciiTheme="majorBidi" w:hAnsiTheme="majorBidi" w:cstheme="majorBidi"/>
          <w:sz w:val="24"/>
          <w:szCs w:val="24"/>
        </w:rPr>
        <w:t>.</w:t>
      </w:r>
      <w:r w:rsidR="00FC6288">
        <w:rPr>
          <w:rFonts w:asciiTheme="majorBidi" w:hAnsiTheme="majorBidi" w:cstheme="majorBidi"/>
          <w:sz w:val="24"/>
          <w:szCs w:val="24"/>
        </w:rPr>
        <w:t xml:space="preserve"> </w:t>
      </w:r>
      <w:r w:rsidR="00D43798" w:rsidRPr="00FC6288">
        <w:rPr>
          <w:rStyle w:val="shorttext"/>
          <w:rFonts w:asciiTheme="majorBidi" w:hAnsiTheme="majorBidi" w:cs="B Nazanin"/>
          <w:sz w:val="24"/>
          <w:szCs w:val="24"/>
        </w:rPr>
        <w:t>It has been shown in previous studies that induction of BPH causes urinary retention in the bladder, which can be detected by tapping the lower abdomen of mice.</w:t>
      </w:r>
    </w:p>
    <w:p w14:paraId="1407F8E3" w14:textId="77777777" w:rsidR="00735448" w:rsidRPr="004C7C6C" w:rsidRDefault="00735448" w:rsidP="0073544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9184FDA" w14:textId="4C6B84BD" w:rsidR="004C7C6C" w:rsidRDefault="004C7C6C" w:rsidP="00B92D36">
      <w:pPr>
        <w:bidi w:val="0"/>
      </w:pPr>
      <w:r w:rsidRPr="004C7C6C">
        <w:rPr>
          <w:rFonts w:asciiTheme="majorBidi" w:hAnsiTheme="majorBidi" w:cstheme="majorBidi"/>
          <w:b/>
          <w:bCs/>
          <w:sz w:val="24"/>
          <w:szCs w:val="24"/>
        </w:rPr>
        <w:t xml:space="preserve">Comment </w:t>
      </w:r>
      <w:r w:rsidR="00270750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C7C6C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9D7EF6" w:rsidRPr="004C7C6C">
        <w:rPr>
          <w:rFonts w:asciiTheme="majorBidi" w:hAnsiTheme="majorBidi" w:cstheme="majorBidi"/>
          <w:sz w:val="24"/>
          <w:szCs w:val="24"/>
        </w:rPr>
        <w:br/>
      </w:r>
      <w:r w:rsidRPr="004C7C6C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Determination of prostate index (PI) and volume (PV): Authors should write clearly the formulae used to determine PI and PV. They should stand out.</w:t>
      </w:r>
      <w:r w:rsidR="00270750" w:rsidRPr="00270750">
        <w:t xml:space="preserve"> </w:t>
      </w:r>
    </w:p>
    <w:p w14:paraId="081D1E4C" w14:textId="77060B3E" w:rsidR="00AC54C9" w:rsidRDefault="00AC54C9" w:rsidP="00193945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</w:rPr>
      </w:pPr>
      <w:r w:rsidRPr="008A4DB7">
        <w:rPr>
          <w:rFonts w:asciiTheme="majorBidi" w:hAnsiTheme="majorBidi" w:cstheme="majorBidi"/>
          <w:color w:val="222222"/>
          <w:sz w:val="24"/>
          <w:szCs w:val="24"/>
        </w:rPr>
        <w:t>Thanks for the insightful comment</w:t>
      </w:r>
      <w:r>
        <w:rPr>
          <w:rFonts w:asciiTheme="majorBidi" w:hAnsiTheme="majorBidi" w:cstheme="majorBidi"/>
          <w:color w:val="222222"/>
          <w:sz w:val="24"/>
          <w:szCs w:val="24"/>
        </w:rPr>
        <w:t>,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193945" w:rsidRPr="0019394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prostate index </w:t>
      </w:r>
      <w:r w:rsidR="00193945" w:rsidRPr="00FC628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(PI) formulae </w:t>
      </w:r>
      <w:r w:rsidR="00A10DE5" w:rsidRPr="00FC6288">
        <w:rPr>
          <w:rFonts w:asciiTheme="majorBidi" w:hAnsiTheme="majorBidi" w:cstheme="majorBidi"/>
          <w:color w:val="000000" w:themeColor="text1"/>
          <w:sz w:val="24"/>
          <w:szCs w:val="24"/>
        </w:rPr>
        <w:t>was added and in our study The method of calculating PV has no formula.</w:t>
      </w:r>
    </w:p>
    <w:p w14:paraId="6B03B3FF" w14:textId="3DEA32CC" w:rsidR="00AC54C9" w:rsidRDefault="00AC54C9" w:rsidP="00AC54C9">
      <w:pPr>
        <w:bidi w:val="0"/>
        <w:rPr>
          <w:rFonts w:asciiTheme="majorBidi" w:hAnsiTheme="majorBidi" w:cstheme="majorBidi"/>
          <w:color w:val="222222"/>
          <w:sz w:val="24"/>
          <w:szCs w:val="24"/>
        </w:rPr>
      </w:pPr>
    </w:p>
    <w:p w14:paraId="5CAB9DE4" w14:textId="77777777" w:rsidR="00A10DE5" w:rsidRDefault="00A10DE5" w:rsidP="00A10DE5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</w:p>
    <w:p w14:paraId="19B0F7B4" w14:textId="77777777" w:rsidR="00270750" w:rsidRDefault="00270750" w:rsidP="0027075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700F44">
        <w:rPr>
          <w:rFonts w:asciiTheme="majorBidi" w:hAnsiTheme="majorBidi" w:cstheme="majorBidi"/>
          <w:b/>
          <w:bCs/>
          <w:sz w:val="24"/>
          <w:szCs w:val="24"/>
        </w:rPr>
        <w:lastRenderedPageBreak/>
        <w:t>Comment</w:t>
      </w:r>
      <w:r w:rsidRPr="004C7C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4C7C6C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156EC515" w14:textId="6A5098AB" w:rsidR="007E6F93" w:rsidRDefault="00270750" w:rsidP="007E6F93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Determination of </w:t>
      </w:r>
      <w:proofErr w:type="spellStart"/>
      <w:r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dihydrotestosterone</w:t>
      </w:r>
      <w:proofErr w:type="spellEnd"/>
      <w:r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(DHT): Authors should describe the ELISA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method used with appropriate figures. The description given is not adequate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and inappropriate. </w:t>
      </w:r>
      <w:r w:rsidR="007E6F93" w:rsidRPr="007E6F93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RESULTS:</w:t>
      </w:r>
    </w:p>
    <w:p w14:paraId="136F7033" w14:textId="5D11C917" w:rsidR="00AC54C9" w:rsidRDefault="00AC54C9" w:rsidP="00AC54C9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  <w:rtl/>
        </w:rPr>
      </w:pPr>
      <w:r w:rsidRPr="008A4DB7">
        <w:rPr>
          <w:rFonts w:asciiTheme="majorBidi" w:hAnsiTheme="majorBidi" w:cstheme="majorBidi"/>
          <w:color w:val="222222"/>
          <w:sz w:val="24"/>
          <w:szCs w:val="24"/>
        </w:rPr>
        <w:t>Thanks for the insightful comment</w:t>
      </w:r>
      <w:r>
        <w:rPr>
          <w:rFonts w:asciiTheme="majorBidi" w:hAnsiTheme="majorBidi" w:cstheme="majorBidi"/>
          <w:color w:val="222222"/>
          <w:sz w:val="24"/>
          <w:szCs w:val="24"/>
        </w:rPr>
        <w:t>,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 xml:space="preserve"> it was</w:t>
      </w:r>
      <w:r>
        <w:rPr>
          <w:rFonts w:asciiTheme="majorBidi" w:hAnsiTheme="majorBidi" w:cstheme="majorBidi"/>
          <w:color w:val="222222"/>
          <w:sz w:val="24"/>
          <w:szCs w:val="24"/>
        </w:rPr>
        <w:t xml:space="preserve"> revised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>.</w:t>
      </w:r>
    </w:p>
    <w:p w14:paraId="0E5C67FA" w14:textId="0A0D9586" w:rsidR="00700F44" w:rsidRDefault="00700F44" w:rsidP="00700F44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  <w:rtl/>
        </w:rPr>
      </w:pPr>
    </w:p>
    <w:p w14:paraId="142E39F6" w14:textId="77777777" w:rsidR="00813551" w:rsidRDefault="00813551" w:rsidP="007E6F93">
      <w:pPr>
        <w:bidi w:val="0"/>
        <w:rPr>
          <w:rFonts w:asciiTheme="majorBidi" w:hAnsiTheme="majorBidi" w:cstheme="majorBidi"/>
          <w:b/>
          <w:bCs/>
          <w:sz w:val="24"/>
          <w:szCs w:val="24"/>
          <w:highlight w:val="yellow"/>
          <w:rtl/>
        </w:rPr>
      </w:pPr>
    </w:p>
    <w:p w14:paraId="628347AF" w14:textId="362A69EB" w:rsidR="007E6F93" w:rsidRPr="007E6F93" w:rsidRDefault="007E6F93" w:rsidP="0081355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175B67">
        <w:rPr>
          <w:rFonts w:asciiTheme="majorBidi" w:hAnsiTheme="majorBidi" w:cstheme="majorBidi"/>
          <w:b/>
          <w:bCs/>
          <w:sz w:val="24"/>
          <w:szCs w:val="24"/>
        </w:rPr>
        <w:t>Comment 6:</w:t>
      </w:r>
    </w:p>
    <w:p w14:paraId="2BB9CF48" w14:textId="43AD7077" w:rsidR="00580720" w:rsidRDefault="00270750" w:rsidP="00286E1E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The Effect of N. sativa seed oil on PI and PV: Authors should explain the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Figure 2. The level of significance indicated are not appropriate, especially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the positive control, NS 400 and NS 800. Also, it seems there was no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significant effect among treatment groups. Please, justify with relevant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figures. DISCUSSION: Authors cannot make this conclusion when different doses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were used in both instances ''Interestingly, the effect of this oil was more</w:t>
      </w:r>
      <w:r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potent than that of finasteride with respect to decreasing the DHT level''</w:t>
      </w:r>
      <w:r w:rsidR="007E6F93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.</w:t>
      </w:r>
      <w:r w:rsidR="002249FA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="00286E1E"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''Interestingly, the effect of this oil was more</w:t>
      </w:r>
      <w:r w:rsidR="00286E1E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="00286E1E" w:rsidRPr="0027075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potent than that of finasteride with respect to decreasing the DHT level''</w:t>
      </w:r>
    </w:p>
    <w:p w14:paraId="2B30C60C" w14:textId="5F37D295" w:rsidR="001E68F8" w:rsidRDefault="00AC54C9" w:rsidP="00FC6288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</w:rPr>
      </w:pPr>
      <w:r w:rsidRPr="008A4DB7">
        <w:rPr>
          <w:rFonts w:asciiTheme="majorBidi" w:hAnsiTheme="majorBidi" w:cstheme="majorBidi"/>
          <w:color w:val="222222"/>
          <w:sz w:val="24"/>
          <w:szCs w:val="24"/>
        </w:rPr>
        <w:t>Thanks for the insightful comment</w:t>
      </w:r>
      <w:r>
        <w:rPr>
          <w:rFonts w:asciiTheme="majorBidi" w:hAnsiTheme="majorBidi" w:cstheme="majorBidi"/>
          <w:color w:val="222222"/>
          <w:sz w:val="24"/>
          <w:szCs w:val="24"/>
        </w:rPr>
        <w:t>,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 xml:space="preserve"> it was</w:t>
      </w:r>
      <w:r>
        <w:rPr>
          <w:rFonts w:asciiTheme="majorBidi" w:hAnsiTheme="majorBidi" w:cstheme="majorBidi"/>
          <w:color w:val="222222"/>
          <w:sz w:val="24"/>
          <w:szCs w:val="24"/>
        </w:rPr>
        <w:t xml:space="preserve"> revised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>.</w:t>
      </w:r>
      <w:r w:rsidR="00FC6288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1E68F8">
        <w:rPr>
          <w:rFonts w:asciiTheme="majorBidi" w:hAnsiTheme="majorBidi" w:cstheme="majorBidi"/>
          <w:color w:val="222222"/>
          <w:sz w:val="24"/>
          <w:szCs w:val="24"/>
        </w:rPr>
        <w:t xml:space="preserve">We double checked our results and we observed that but 400 and 800 mg/kg of </w:t>
      </w:r>
      <w:r w:rsidR="001E68F8" w:rsidRPr="00B44F28">
        <w:rPr>
          <w:rFonts w:asciiTheme="majorBidi" w:hAnsiTheme="majorBidi" w:cstheme="majorBidi"/>
          <w:i/>
          <w:sz w:val="24"/>
          <w:szCs w:val="24"/>
        </w:rPr>
        <w:t>N</w:t>
      </w:r>
      <w:r w:rsidR="001E68F8" w:rsidRPr="00B44F28">
        <w:rPr>
          <w:rFonts w:asciiTheme="majorBidi" w:hAnsiTheme="majorBidi" w:cstheme="majorBidi"/>
          <w:sz w:val="24"/>
          <w:szCs w:val="24"/>
        </w:rPr>
        <w:t xml:space="preserve">. </w:t>
      </w:r>
      <w:r w:rsidR="001E68F8" w:rsidRPr="00B44F28">
        <w:rPr>
          <w:rFonts w:asciiTheme="majorBidi" w:hAnsiTheme="majorBidi" w:cstheme="majorBidi"/>
          <w:i/>
          <w:sz w:val="24"/>
          <w:szCs w:val="24"/>
        </w:rPr>
        <w:t xml:space="preserve">sativa </w:t>
      </w:r>
      <w:r w:rsidR="001E68F8" w:rsidRPr="00B44F28">
        <w:rPr>
          <w:rFonts w:asciiTheme="majorBidi" w:hAnsiTheme="majorBidi" w:cstheme="majorBidi"/>
          <w:sz w:val="24"/>
          <w:szCs w:val="24"/>
        </w:rPr>
        <w:t>oil</w:t>
      </w:r>
      <w:r w:rsidR="001E68F8">
        <w:rPr>
          <w:rFonts w:asciiTheme="majorBidi" w:hAnsiTheme="majorBidi" w:cstheme="majorBidi"/>
          <w:sz w:val="24"/>
          <w:szCs w:val="24"/>
        </w:rPr>
        <w:t xml:space="preserve"> significantly reduced the negative effect of BPH model in our various tests. However, we did not </w:t>
      </w:r>
      <w:r w:rsidR="00FC6288">
        <w:rPr>
          <w:rFonts w:asciiTheme="majorBidi" w:hAnsiTheme="majorBidi" w:cstheme="majorBidi"/>
          <w:sz w:val="24"/>
          <w:szCs w:val="24"/>
        </w:rPr>
        <w:t>observe</w:t>
      </w:r>
      <w:r w:rsidR="005E00C7">
        <w:rPr>
          <w:rFonts w:asciiTheme="majorBidi" w:hAnsiTheme="majorBidi" w:cstheme="majorBidi"/>
          <w:sz w:val="24"/>
          <w:szCs w:val="24"/>
        </w:rPr>
        <w:t xml:space="preserve"> any significant changes be</w:t>
      </w:r>
      <w:r w:rsidR="001E68F8">
        <w:rPr>
          <w:rFonts w:asciiTheme="majorBidi" w:hAnsiTheme="majorBidi" w:cstheme="majorBidi"/>
          <w:sz w:val="24"/>
          <w:szCs w:val="24"/>
        </w:rPr>
        <w:t>tween</w:t>
      </w:r>
      <w:r w:rsidR="005E00C7">
        <w:rPr>
          <w:rFonts w:asciiTheme="majorBidi" w:hAnsiTheme="majorBidi" w:cstheme="majorBidi"/>
          <w:sz w:val="24"/>
          <w:szCs w:val="24"/>
        </w:rPr>
        <w:t xml:space="preserve"> dose of 400 and dose of 800 </w:t>
      </w:r>
      <w:r w:rsidR="005E00C7">
        <w:rPr>
          <w:rFonts w:asciiTheme="majorBidi" w:hAnsiTheme="majorBidi" w:cstheme="majorBidi"/>
          <w:color w:val="222222"/>
          <w:sz w:val="24"/>
          <w:szCs w:val="24"/>
        </w:rPr>
        <w:t xml:space="preserve">mg/kg of </w:t>
      </w:r>
      <w:r w:rsidR="005E00C7" w:rsidRPr="00B44F28">
        <w:rPr>
          <w:rFonts w:asciiTheme="majorBidi" w:hAnsiTheme="majorBidi" w:cstheme="majorBidi"/>
          <w:i/>
          <w:sz w:val="24"/>
          <w:szCs w:val="24"/>
        </w:rPr>
        <w:t>N</w:t>
      </w:r>
      <w:r w:rsidR="005E00C7" w:rsidRPr="00B44F28">
        <w:rPr>
          <w:rFonts w:asciiTheme="majorBidi" w:hAnsiTheme="majorBidi" w:cstheme="majorBidi"/>
          <w:sz w:val="24"/>
          <w:szCs w:val="24"/>
        </w:rPr>
        <w:t xml:space="preserve">. </w:t>
      </w:r>
      <w:r w:rsidR="005E00C7" w:rsidRPr="00B44F28">
        <w:rPr>
          <w:rFonts w:asciiTheme="majorBidi" w:hAnsiTheme="majorBidi" w:cstheme="majorBidi"/>
          <w:i/>
          <w:sz w:val="24"/>
          <w:szCs w:val="24"/>
        </w:rPr>
        <w:t xml:space="preserve">sativa </w:t>
      </w:r>
      <w:r w:rsidR="005E00C7" w:rsidRPr="00B44F28">
        <w:rPr>
          <w:rFonts w:asciiTheme="majorBidi" w:hAnsiTheme="majorBidi" w:cstheme="majorBidi"/>
          <w:sz w:val="24"/>
          <w:szCs w:val="24"/>
        </w:rPr>
        <w:t>oil</w:t>
      </w:r>
      <w:r w:rsidR="005E00C7">
        <w:rPr>
          <w:rFonts w:asciiTheme="majorBidi" w:hAnsiTheme="majorBidi" w:cstheme="majorBidi"/>
          <w:sz w:val="24"/>
          <w:szCs w:val="24"/>
        </w:rPr>
        <w:t xml:space="preserve"> in our experiments</w:t>
      </w:r>
      <w:r w:rsidR="00A10DE5">
        <w:rPr>
          <w:rFonts w:asciiTheme="majorBidi" w:hAnsiTheme="majorBidi" w:cstheme="majorBidi"/>
          <w:sz w:val="24"/>
          <w:szCs w:val="24"/>
        </w:rPr>
        <w:t>.</w:t>
      </w:r>
    </w:p>
    <w:p w14:paraId="5E1DA152" w14:textId="31C2BC21" w:rsidR="0076605A" w:rsidRDefault="0076605A" w:rsidP="0076605A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</w:rPr>
      </w:pPr>
    </w:p>
    <w:p w14:paraId="048497C1" w14:textId="24595352" w:rsidR="007E6F93" w:rsidRPr="007E6F93" w:rsidRDefault="007E6F93" w:rsidP="007E6F93">
      <w:pPr>
        <w:bidi w:val="0"/>
        <w:rPr>
          <w:rFonts w:asciiTheme="majorBidi" w:hAnsiTheme="majorBidi" w:cstheme="majorBidi"/>
          <w:b/>
          <w:bCs/>
          <w:sz w:val="24"/>
          <w:szCs w:val="24"/>
          <w:lang w:eastAsia="zh-CN"/>
        </w:rPr>
      </w:pPr>
      <w:proofErr w:type="spellStart"/>
      <w:r w:rsidRPr="007E6F93">
        <w:rPr>
          <w:rFonts w:asciiTheme="majorBidi" w:hAnsiTheme="majorBidi" w:cstheme="majorBidi"/>
          <w:b/>
          <w:bCs/>
          <w:sz w:val="24"/>
          <w:szCs w:val="24"/>
          <w:lang w:eastAsia="zh-CN"/>
        </w:rPr>
        <w:t>Reviwer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eastAsia="zh-CN"/>
        </w:rPr>
        <w:t xml:space="preserve"> 2:</w:t>
      </w:r>
    </w:p>
    <w:p w14:paraId="242802AB" w14:textId="0063CCFE" w:rsidR="007E6F93" w:rsidRDefault="007E6F93" w:rsidP="007E6F93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  <w:rtl/>
        </w:rPr>
      </w:pPr>
      <w:r w:rsidRPr="007E6F93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I have reviewed the manuscript and here are my comments:</w:t>
      </w:r>
    </w:p>
    <w:p w14:paraId="0FBBE41A" w14:textId="77777777" w:rsidR="00813551" w:rsidRPr="007E6F93" w:rsidRDefault="00813551" w:rsidP="00813551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</w:p>
    <w:p w14:paraId="4633BAFD" w14:textId="12951134" w:rsidR="007E6F93" w:rsidRPr="007E6F93" w:rsidRDefault="007E6F93" w:rsidP="007E6F9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4C7C6C">
        <w:rPr>
          <w:rFonts w:asciiTheme="majorBidi" w:hAnsiTheme="majorBidi" w:cstheme="majorBidi"/>
          <w:b/>
          <w:bCs/>
          <w:sz w:val="24"/>
          <w:szCs w:val="24"/>
        </w:rPr>
        <w:t xml:space="preserve">Comment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4C7C6C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2DFB10AC" w14:textId="25DA63CF" w:rsidR="007E6F93" w:rsidRPr="007E6F93" w:rsidRDefault="007E6F93" w:rsidP="007E6F93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7E6F93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the manuscript is generally well written and has novel and scientifically</w:t>
      </w:r>
    </w:p>
    <w:p w14:paraId="13BB52F4" w14:textId="42C9C4A0" w:rsidR="007E6F93" w:rsidRDefault="007E6F93" w:rsidP="007E6F93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7E6F93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  important results</w:t>
      </w:r>
      <w:r w:rsidR="00AC54C9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.</w:t>
      </w:r>
    </w:p>
    <w:p w14:paraId="0E79BDA2" w14:textId="37498D9A" w:rsidR="00AC54C9" w:rsidRDefault="00AC54C9" w:rsidP="00AC54C9">
      <w:pPr>
        <w:bidi w:val="0"/>
        <w:jc w:val="center"/>
        <w:rPr>
          <w:rStyle w:val="shorttext"/>
          <w:rFonts w:asciiTheme="majorBidi" w:hAnsiTheme="majorBidi" w:cstheme="majorBidi"/>
          <w:sz w:val="24"/>
          <w:szCs w:val="24"/>
        </w:rPr>
      </w:pPr>
      <w:r w:rsidRPr="008A4DB7">
        <w:rPr>
          <w:rFonts w:asciiTheme="majorBidi" w:hAnsiTheme="majorBidi" w:cstheme="majorBidi"/>
          <w:color w:val="222222"/>
          <w:sz w:val="24"/>
          <w:szCs w:val="24"/>
        </w:rPr>
        <w:t>Thanks for the insightful comment</w:t>
      </w:r>
      <w:r>
        <w:rPr>
          <w:rFonts w:asciiTheme="majorBidi" w:hAnsiTheme="majorBidi" w:cstheme="majorBidi"/>
          <w:color w:val="222222"/>
          <w:sz w:val="24"/>
          <w:szCs w:val="24"/>
        </w:rPr>
        <w:t>.</w:t>
      </w:r>
    </w:p>
    <w:p w14:paraId="5188F708" w14:textId="77777777" w:rsidR="00AC54C9" w:rsidRPr="007E6F93" w:rsidRDefault="00AC54C9" w:rsidP="00AC54C9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</w:p>
    <w:p w14:paraId="1BB7AA33" w14:textId="53D1990A" w:rsidR="007E6F93" w:rsidRPr="007E6F93" w:rsidRDefault="007E6F93" w:rsidP="007E6F9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4C7C6C">
        <w:rPr>
          <w:rFonts w:asciiTheme="majorBidi" w:hAnsiTheme="majorBidi" w:cstheme="majorBidi"/>
          <w:b/>
          <w:bCs/>
          <w:sz w:val="24"/>
          <w:szCs w:val="24"/>
        </w:rPr>
        <w:t xml:space="preserve">Comment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4C7C6C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146A2486" w14:textId="31B2678F" w:rsidR="007E6F93" w:rsidRDefault="007E6F93" w:rsidP="007E6F93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7E6F93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Groups 2 and 3 have been interchanged in the abstract, group 2 should be BPH</w:t>
      </w:r>
      <w:r w:rsidR="00AC54C9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.</w:t>
      </w:r>
    </w:p>
    <w:p w14:paraId="20E50574" w14:textId="57A50838" w:rsidR="00AC54C9" w:rsidRDefault="00AC54C9" w:rsidP="00286E1E">
      <w:pPr>
        <w:bidi w:val="0"/>
        <w:jc w:val="center"/>
        <w:rPr>
          <w:rStyle w:val="shorttext"/>
          <w:rFonts w:asciiTheme="majorBidi" w:hAnsiTheme="majorBidi" w:cstheme="majorBidi"/>
          <w:sz w:val="24"/>
          <w:szCs w:val="24"/>
        </w:rPr>
      </w:pPr>
      <w:r w:rsidRPr="008A4DB7">
        <w:rPr>
          <w:rFonts w:asciiTheme="majorBidi" w:hAnsiTheme="majorBidi" w:cstheme="majorBidi"/>
          <w:color w:val="222222"/>
          <w:sz w:val="24"/>
          <w:szCs w:val="24"/>
        </w:rPr>
        <w:t>Thanks for the insightful comment</w:t>
      </w:r>
      <w:r>
        <w:rPr>
          <w:rFonts w:asciiTheme="majorBidi" w:hAnsiTheme="majorBidi" w:cstheme="majorBidi"/>
          <w:color w:val="222222"/>
          <w:sz w:val="24"/>
          <w:szCs w:val="24"/>
        </w:rPr>
        <w:t>,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 xml:space="preserve"> it was</w:t>
      </w:r>
      <w:r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286E1E">
        <w:rPr>
          <w:rFonts w:asciiTheme="majorBidi" w:hAnsiTheme="majorBidi" w:cstheme="majorBidi"/>
          <w:color w:val="222222"/>
          <w:sz w:val="24"/>
          <w:szCs w:val="24"/>
        </w:rPr>
        <w:t>improved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>.</w:t>
      </w:r>
    </w:p>
    <w:p w14:paraId="243BB03E" w14:textId="77777777" w:rsidR="00AC54C9" w:rsidRPr="007E6F93" w:rsidRDefault="00AC54C9" w:rsidP="00AC54C9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</w:p>
    <w:p w14:paraId="29345EA8" w14:textId="44D7EC37" w:rsidR="007E6F93" w:rsidRPr="007E6F93" w:rsidRDefault="007E6F93" w:rsidP="007E6F9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503D6">
        <w:rPr>
          <w:rFonts w:asciiTheme="majorBidi" w:hAnsiTheme="majorBidi" w:cstheme="majorBidi"/>
          <w:b/>
          <w:bCs/>
          <w:sz w:val="24"/>
          <w:szCs w:val="24"/>
        </w:rPr>
        <w:t>Comment 3:</w:t>
      </w:r>
    </w:p>
    <w:p w14:paraId="142575BD" w14:textId="00F5A762" w:rsidR="007E6F93" w:rsidRDefault="007E6F93" w:rsidP="00580720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7E6F93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I could not find the figures, however, the authors did not mention in the</w:t>
      </w:r>
      <w:r w:rsidR="00580720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 xml:space="preserve"> </w:t>
      </w:r>
      <w:r w:rsidRPr="007E6F93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results the presence of dose dependent effect between the two doses used</w:t>
      </w:r>
      <w:r w:rsidR="00AC54C9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.</w:t>
      </w:r>
    </w:p>
    <w:p w14:paraId="0A96EE08" w14:textId="0B157DF0" w:rsidR="000503D6" w:rsidRDefault="00AC54C9" w:rsidP="00D03BC7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</w:rPr>
      </w:pPr>
      <w:r w:rsidRPr="008A4DB7">
        <w:rPr>
          <w:rFonts w:asciiTheme="majorBidi" w:hAnsiTheme="majorBidi" w:cstheme="majorBidi"/>
          <w:color w:val="222222"/>
          <w:sz w:val="24"/>
          <w:szCs w:val="24"/>
        </w:rPr>
        <w:t>Thanks for the insightful comment</w:t>
      </w:r>
      <w:r>
        <w:rPr>
          <w:rFonts w:asciiTheme="majorBidi" w:hAnsiTheme="majorBidi" w:cstheme="majorBidi"/>
          <w:color w:val="222222"/>
          <w:sz w:val="24"/>
          <w:szCs w:val="24"/>
        </w:rPr>
        <w:t>,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 xml:space="preserve"> it was</w:t>
      </w:r>
      <w:r>
        <w:rPr>
          <w:rFonts w:asciiTheme="majorBidi" w:hAnsiTheme="majorBidi" w:cstheme="majorBidi"/>
          <w:color w:val="222222"/>
          <w:sz w:val="24"/>
          <w:szCs w:val="24"/>
        </w:rPr>
        <w:t xml:space="preserve"> corrected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>.</w:t>
      </w:r>
      <w:r w:rsidR="00D03BC7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0503D6" w:rsidRPr="000503D6">
        <w:rPr>
          <w:rFonts w:asciiTheme="majorBidi" w:hAnsiTheme="majorBidi" w:cstheme="majorBidi"/>
          <w:sz w:val="24"/>
          <w:szCs w:val="24"/>
        </w:rPr>
        <w:t>Both doses of the 400 and 800 mg/kg showed this effective effect.</w:t>
      </w:r>
    </w:p>
    <w:p w14:paraId="4298E0E0" w14:textId="17B50A91" w:rsidR="00286E1E" w:rsidRDefault="00286E1E" w:rsidP="00286E1E">
      <w:pPr>
        <w:bidi w:val="0"/>
        <w:rPr>
          <w:rFonts w:asciiTheme="majorBidi" w:hAnsiTheme="majorBidi" w:cstheme="majorBidi"/>
          <w:color w:val="222222"/>
          <w:sz w:val="24"/>
          <w:szCs w:val="24"/>
          <w:rtl/>
        </w:rPr>
      </w:pPr>
    </w:p>
    <w:p w14:paraId="02E0AD44" w14:textId="77777777" w:rsidR="00813551" w:rsidRDefault="00813551" w:rsidP="00813551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  <w:rtl/>
        </w:rPr>
      </w:pPr>
    </w:p>
    <w:p w14:paraId="7D1D9124" w14:textId="725612CD" w:rsidR="00813551" w:rsidRDefault="00813551" w:rsidP="00813551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  <w:rtl/>
        </w:rPr>
      </w:pPr>
    </w:p>
    <w:p w14:paraId="6B1C4512" w14:textId="77777777" w:rsidR="00813551" w:rsidRPr="007E6F93" w:rsidRDefault="00813551" w:rsidP="00813551">
      <w:pPr>
        <w:bidi w:val="0"/>
        <w:jc w:val="center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</w:p>
    <w:p w14:paraId="3FBFD734" w14:textId="1ECD27E9" w:rsidR="007E6F93" w:rsidRPr="007E6F93" w:rsidRDefault="007E6F93" w:rsidP="007E6F9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503D6">
        <w:rPr>
          <w:rFonts w:asciiTheme="majorBidi" w:hAnsiTheme="majorBidi" w:cstheme="majorBidi"/>
          <w:b/>
          <w:bCs/>
          <w:sz w:val="24"/>
          <w:szCs w:val="24"/>
        </w:rPr>
        <w:t>Comment 4:</w:t>
      </w:r>
    </w:p>
    <w:p w14:paraId="57337285" w14:textId="3B306351" w:rsidR="007E6F93" w:rsidRDefault="007E6F93" w:rsidP="00580720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7E6F93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the authors should address the issue of dose dependent effect above n the discussion as well</w:t>
      </w:r>
      <w:r w:rsidR="00AC54C9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.</w:t>
      </w:r>
    </w:p>
    <w:p w14:paraId="511A3B59" w14:textId="710F556B" w:rsidR="00AC54C9" w:rsidRDefault="00AC54C9" w:rsidP="00D03BC7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</w:rPr>
      </w:pPr>
      <w:r w:rsidRPr="008A4DB7">
        <w:rPr>
          <w:rFonts w:asciiTheme="majorBidi" w:hAnsiTheme="majorBidi" w:cstheme="majorBidi"/>
          <w:color w:val="222222"/>
          <w:sz w:val="24"/>
          <w:szCs w:val="24"/>
        </w:rPr>
        <w:t>Thanks for the insightful comment</w:t>
      </w:r>
      <w:r>
        <w:rPr>
          <w:rFonts w:asciiTheme="majorBidi" w:hAnsiTheme="majorBidi" w:cstheme="majorBidi"/>
          <w:color w:val="222222"/>
          <w:sz w:val="24"/>
          <w:szCs w:val="24"/>
        </w:rPr>
        <w:t>,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 xml:space="preserve"> it was</w:t>
      </w:r>
      <w:r>
        <w:rPr>
          <w:rFonts w:asciiTheme="majorBidi" w:hAnsiTheme="majorBidi" w:cstheme="majorBidi"/>
          <w:color w:val="222222"/>
          <w:sz w:val="24"/>
          <w:szCs w:val="24"/>
        </w:rPr>
        <w:t xml:space="preserve"> corrected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>.</w:t>
      </w:r>
      <w:r w:rsidR="00D03BC7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3E0BF3" w:rsidRPr="003E0BF3">
        <w:rPr>
          <w:rFonts w:asciiTheme="majorBidi" w:hAnsiTheme="majorBidi" w:cstheme="majorBidi"/>
          <w:sz w:val="24"/>
          <w:szCs w:val="24"/>
        </w:rPr>
        <w:t>Both doses of the 400 and 800 mg/kg showed this effective effect.</w:t>
      </w:r>
    </w:p>
    <w:p w14:paraId="68903920" w14:textId="7FEC77FB" w:rsidR="00AC54C9" w:rsidRDefault="00AC54C9" w:rsidP="00AC54C9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</w:rPr>
      </w:pPr>
    </w:p>
    <w:p w14:paraId="2DC3E5F3" w14:textId="77777777" w:rsidR="00AC54C9" w:rsidRPr="007E6F93" w:rsidRDefault="00AC54C9" w:rsidP="00AC54C9">
      <w:pPr>
        <w:bidi w:val="0"/>
        <w:jc w:val="center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</w:p>
    <w:p w14:paraId="1C4F641B" w14:textId="4D625CE5" w:rsidR="007E6F93" w:rsidRPr="007E6F93" w:rsidRDefault="007E6F93" w:rsidP="007E6F9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36D08">
        <w:rPr>
          <w:rFonts w:asciiTheme="majorBidi" w:hAnsiTheme="majorBidi" w:cstheme="majorBidi"/>
          <w:b/>
          <w:bCs/>
          <w:sz w:val="24"/>
          <w:szCs w:val="24"/>
        </w:rPr>
        <w:t>Comment</w:t>
      </w:r>
      <w:bookmarkStart w:id="0" w:name="_GoBack"/>
      <w:bookmarkEnd w:id="0"/>
      <w:r w:rsidRPr="004C7C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4C7C6C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2BBD5429" w14:textId="15F8D1D6" w:rsidR="008D2480" w:rsidRPr="00813551" w:rsidRDefault="007E6F93" w:rsidP="00813551">
      <w:pPr>
        <w:bidi w:val="0"/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</w:pPr>
      <w:r w:rsidRPr="007E6F93">
        <w:rPr>
          <w:rFonts w:asciiTheme="majorBidi" w:hAnsiTheme="majorBidi" w:cstheme="majorBidi"/>
          <w:i/>
          <w:iCs/>
          <w:color w:val="C0504D" w:themeColor="accent2"/>
          <w:sz w:val="24"/>
          <w:szCs w:val="24"/>
        </w:rPr>
        <w:t>There are several typographical errors</w:t>
      </w:r>
      <w:r w:rsidR="00813551">
        <w:rPr>
          <w:rFonts w:asciiTheme="majorBidi" w:hAnsiTheme="majorBidi" w:cstheme="majorBidi" w:hint="cs"/>
          <w:i/>
          <w:iCs/>
          <w:color w:val="C0504D" w:themeColor="accent2"/>
          <w:sz w:val="24"/>
          <w:szCs w:val="24"/>
          <w:rtl/>
        </w:rPr>
        <w:t>.</w:t>
      </w:r>
    </w:p>
    <w:p w14:paraId="19527121" w14:textId="77777777" w:rsidR="006E6EF3" w:rsidRDefault="006E6EF3" w:rsidP="007E6F93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0ACAB65D" w14:textId="329D45EB" w:rsidR="00F4614C" w:rsidRPr="00193945" w:rsidRDefault="00AC54C9" w:rsidP="00193945">
      <w:pPr>
        <w:bidi w:val="0"/>
        <w:jc w:val="center"/>
        <w:rPr>
          <w:rFonts w:asciiTheme="majorBidi" w:hAnsiTheme="majorBidi" w:cstheme="majorBidi"/>
          <w:color w:val="222222"/>
          <w:sz w:val="24"/>
          <w:szCs w:val="24"/>
        </w:rPr>
      </w:pPr>
      <w:r w:rsidRPr="008A4DB7">
        <w:rPr>
          <w:rFonts w:asciiTheme="majorBidi" w:hAnsiTheme="majorBidi" w:cstheme="majorBidi"/>
          <w:color w:val="222222"/>
          <w:sz w:val="24"/>
          <w:szCs w:val="24"/>
        </w:rPr>
        <w:t>Thanks for the insightful comment</w:t>
      </w:r>
      <w:r>
        <w:rPr>
          <w:rFonts w:asciiTheme="majorBidi" w:hAnsiTheme="majorBidi" w:cstheme="majorBidi"/>
          <w:color w:val="222222"/>
          <w:sz w:val="24"/>
          <w:szCs w:val="24"/>
        </w:rPr>
        <w:t>,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 xml:space="preserve"> it was</w:t>
      </w:r>
      <w:r>
        <w:rPr>
          <w:rFonts w:asciiTheme="majorBidi" w:hAnsiTheme="majorBidi" w:cstheme="majorBidi"/>
          <w:color w:val="222222"/>
          <w:sz w:val="24"/>
          <w:szCs w:val="24"/>
        </w:rPr>
        <w:t xml:space="preserve"> corrected</w:t>
      </w:r>
      <w:r w:rsidRPr="008A4DB7">
        <w:rPr>
          <w:rFonts w:asciiTheme="majorBidi" w:hAnsiTheme="majorBidi" w:cstheme="majorBidi"/>
          <w:color w:val="222222"/>
          <w:sz w:val="24"/>
          <w:szCs w:val="24"/>
        </w:rPr>
        <w:t>.</w:t>
      </w:r>
    </w:p>
    <w:sectPr w:rsidR="00F4614C" w:rsidRPr="00193945" w:rsidSect="00B9503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5C0"/>
    <w:rsid w:val="00011083"/>
    <w:rsid w:val="0001337D"/>
    <w:rsid w:val="0003035D"/>
    <w:rsid w:val="0003139D"/>
    <w:rsid w:val="000424BB"/>
    <w:rsid w:val="000503D6"/>
    <w:rsid w:val="00080A20"/>
    <w:rsid w:val="00084AA1"/>
    <w:rsid w:val="00095232"/>
    <w:rsid w:val="00095386"/>
    <w:rsid w:val="000A4E1B"/>
    <w:rsid w:val="000C4B70"/>
    <w:rsid w:val="000D2CFC"/>
    <w:rsid w:val="000E25E1"/>
    <w:rsid w:val="000F4211"/>
    <w:rsid w:val="000F6372"/>
    <w:rsid w:val="00120D90"/>
    <w:rsid w:val="001273DE"/>
    <w:rsid w:val="0013017A"/>
    <w:rsid w:val="001343BD"/>
    <w:rsid w:val="001366B1"/>
    <w:rsid w:val="00171528"/>
    <w:rsid w:val="00175B67"/>
    <w:rsid w:val="00193945"/>
    <w:rsid w:val="001A283C"/>
    <w:rsid w:val="001E68F8"/>
    <w:rsid w:val="001E6DB1"/>
    <w:rsid w:val="001F7AF6"/>
    <w:rsid w:val="002003B1"/>
    <w:rsid w:val="00206D42"/>
    <w:rsid w:val="00210A7E"/>
    <w:rsid w:val="002125E1"/>
    <w:rsid w:val="0021625E"/>
    <w:rsid w:val="002249FA"/>
    <w:rsid w:val="00255F3C"/>
    <w:rsid w:val="0026664B"/>
    <w:rsid w:val="00270750"/>
    <w:rsid w:val="002725C0"/>
    <w:rsid w:val="0028278B"/>
    <w:rsid w:val="00286E1E"/>
    <w:rsid w:val="00291CCD"/>
    <w:rsid w:val="0029245E"/>
    <w:rsid w:val="002A00CF"/>
    <w:rsid w:val="002A583F"/>
    <w:rsid w:val="002A7DE6"/>
    <w:rsid w:val="002B028A"/>
    <w:rsid w:val="002E50CF"/>
    <w:rsid w:val="002E6861"/>
    <w:rsid w:val="002F0AC7"/>
    <w:rsid w:val="00306BAD"/>
    <w:rsid w:val="00340CBA"/>
    <w:rsid w:val="00351991"/>
    <w:rsid w:val="0036656D"/>
    <w:rsid w:val="0039175E"/>
    <w:rsid w:val="0039382E"/>
    <w:rsid w:val="0039630E"/>
    <w:rsid w:val="003E0BF3"/>
    <w:rsid w:val="00401DE8"/>
    <w:rsid w:val="00442BE4"/>
    <w:rsid w:val="004512D6"/>
    <w:rsid w:val="0048765D"/>
    <w:rsid w:val="00494C13"/>
    <w:rsid w:val="004A4F71"/>
    <w:rsid w:val="004C5D9E"/>
    <w:rsid w:val="004C5E76"/>
    <w:rsid w:val="004C7C6C"/>
    <w:rsid w:val="004E0CC9"/>
    <w:rsid w:val="004E5B4D"/>
    <w:rsid w:val="004E63AA"/>
    <w:rsid w:val="004F62A8"/>
    <w:rsid w:val="0050271A"/>
    <w:rsid w:val="00505109"/>
    <w:rsid w:val="00520D86"/>
    <w:rsid w:val="00536F1C"/>
    <w:rsid w:val="00554D39"/>
    <w:rsid w:val="00555B42"/>
    <w:rsid w:val="005610B7"/>
    <w:rsid w:val="005641B9"/>
    <w:rsid w:val="00580720"/>
    <w:rsid w:val="00584B26"/>
    <w:rsid w:val="005A37D1"/>
    <w:rsid w:val="005B5EB2"/>
    <w:rsid w:val="005B6438"/>
    <w:rsid w:val="005D3940"/>
    <w:rsid w:val="005E00C7"/>
    <w:rsid w:val="00606BAA"/>
    <w:rsid w:val="006279E1"/>
    <w:rsid w:val="00627DAB"/>
    <w:rsid w:val="006732C3"/>
    <w:rsid w:val="006804F5"/>
    <w:rsid w:val="006C1F4A"/>
    <w:rsid w:val="006C36C5"/>
    <w:rsid w:val="006C6D90"/>
    <w:rsid w:val="006E6EF3"/>
    <w:rsid w:val="006F0507"/>
    <w:rsid w:val="006F0B43"/>
    <w:rsid w:val="006F1E57"/>
    <w:rsid w:val="00700F44"/>
    <w:rsid w:val="007014CB"/>
    <w:rsid w:val="007067B8"/>
    <w:rsid w:val="007073B1"/>
    <w:rsid w:val="00735448"/>
    <w:rsid w:val="00762F14"/>
    <w:rsid w:val="007651EC"/>
    <w:rsid w:val="00765541"/>
    <w:rsid w:val="0076605A"/>
    <w:rsid w:val="00777C46"/>
    <w:rsid w:val="007B3DC1"/>
    <w:rsid w:val="007B7C15"/>
    <w:rsid w:val="007E6F93"/>
    <w:rsid w:val="007F3DEC"/>
    <w:rsid w:val="007F6EFB"/>
    <w:rsid w:val="00812ED5"/>
    <w:rsid w:val="00813551"/>
    <w:rsid w:val="00831617"/>
    <w:rsid w:val="008327BD"/>
    <w:rsid w:val="0084340E"/>
    <w:rsid w:val="008470D4"/>
    <w:rsid w:val="00886836"/>
    <w:rsid w:val="008A4DB7"/>
    <w:rsid w:val="008D2480"/>
    <w:rsid w:val="008D3BE8"/>
    <w:rsid w:val="008D48F6"/>
    <w:rsid w:val="008F4DA9"/>
    <w:rsid w:val="008F6FAE"/>
    <w:rsid w:val="009009A1"/>
    <w:rsid w:val="009234A4"/>
    <w:rsid w:val="0092428D"/>
    <w:rsid w:val="009314AB"/>
    <w:rsid w:val="00933680"/>
    <w:rsid w:val="00937511"/>
    <w:rsid w:val="00947E99"/>
    <w:rsid w:val="00976481"/>
    <w:rsid w:val="009A2651"/>
    <w:rsid w:val="009A6591"/>
    <w:rsid w:val="009B2A70"/>
    <w:rsid w:val="009B4692"/>
    <w:rsid w:val="009D5C1A"/>
    <w:rsid w:val="009D7EF6"/>
    <w:rsid w:val="009F2090"/>
    <w:rsid w:val="00A0187A"/>
    <w:rsid w:val="00A038EB"/>
    <w:rsid w:val="00A10DE5"/>
    <w:rsid w:val="00A1280A"/>
    <w:rsid w:val="00A157CE"/>
    <w:rsid w:val="00A33B00"/>
    <w:rsid w:val="00A42AA3"/>
    <w:rsid w:val="00A574B3"/>
    <w:rsid w:val="00A60B13"/>
    <w:rsid w:val="00A70C6A"/>
    <w:rsid w:val="00AA461F"/>
    <w:rsid w:val="00AB49EA"/>
    <w:rsid w:val="00AC536B"/>
    <w:rsid w:val="00AC54C9"/>
    <w:rsid w:val="00B16325"/>
    <w:rsid w:val="00B27AA2"/>
    <w:rsid w:val="00B846AF"/>
    <w:rsid w:val="00B92D36"/>
    <w:rsid w:val="00B95038"/>
    <w:rsid w:val="00BB0B7F"/>
    <w:rsid w:val="00BB20B9"/>
    <w:rsid w:val="00BD127A"/>
    <w:rsid w:val="00BD24A0"/>
    <w:rsid w:val="00C0365F"/>
    <w:rsid w:val="00C51BD7"/>
    <w:rsid w:val="00C57BEF"/>
    <w:rsid w:val="00C7435A"/>
    <w:rsid w:val="00C86886"/>
    <w:rsid w:val="00CA3627"/>
    <w:rsid w:val="00CB4CE1"/>
    <w:rsid w:val="00CE0818"/>
    <w:rsid w:val="00CE3161"/>
    <w:rsid w:val="00D03BC7"/>
    <w:rsid w:val="00D076E8"/>
    <w:rsid w:val="00D07710"/>
    <w:rsid w:val="00D14342"/>
    <w:rsid w:val="00D22C2E"/>
    <w:rsid w:val="00D43798"/>
    <w:rsid w:val="00D90D56"/>
    <w:rsid w:val="00D9262E"/>
    <w:rsid w:val="00DC0347"/>
    <w:rsid w:val="00DC64BC"/>
    <w:rsid w:val="00DF3335"/>
    <w:rsid w:val="00E20AAA"/>
    <w:rsid w:val="00E333E1"/>
    <w:rsid w:val="00E5086D"/>
    <w:rsid w:val="00E604AE"/>
    <w:rsid w:val="00E606D4"/>
    <w:rsid w:val="00E73C6F"/>
    <w:rsid w:val="00E7566D"/>
    <w:rsid w:val="00E81F2E"/>
    <w:rsid w:val="00E948B8"/>
    <w:rsid w:val="00EA1759"/>
    <w:rsid w:val="00EC73EB"/>
    <w:rsid w:val="00ED0F60"/>
    <w:rsid w:val="00ED2721"/>
    <w:rsid w:val="00ED54A1"/>
    <w:rsid w:val="00EE562E"/>
    <w:rsid w:val="00F36D08"/>
    <w:rsid w:val="00F378E6"/>
    <w:rsid w:val="00F37E62"/>
    <w:rsid w:val="00F40465"/>
    <w:rsid w:val="00F42FDB"/>
    <w:rsid w:val="00F45E33"/>
    <w:rsid w:val="00F4614C"/>
    <w:rsid w:val="00F62DB9"/>
    <w:rsid w:val="00F65F75"/>
    <w:rsid w:val="00F7740E"/>
    <w:rsid w:val="00F77921"/>
    <w:rsid w:val="00F80A48"/>
    <w:rsid w:val="00F812C5"/>
    <w:rsid w:val="00F847C5"/>
    <w:rsid w:val="00F91648"/>
    <w:rsid w:val="00F929C8"/>
    <w:rsid w:val="00FC6288"/>
    <w:rsid w:val="00FE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8A2B32"/>
  <w15:docId w15:val="{8DD04871-4BA8-4637-9DF6-5F9E8C20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qFormat/>
    <w:rsid w:val="00F65F75"/>
    <w:pPr>
      <w:keepNext/>
      <w:keepLines/>
      <w:widowControl w:val="0"/>
      <w:bidi w:val="0"/>
      <w:spacing w:before="340" w:after="330" w:line="578" w:lineRule="auto"/>
      <w:jc w:val="both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2725C0"/>
  </w:style>
  <w:style w:type="character" w:customStyle="1" w:styleId="Heading1Char">
    <w:name w:val="Heading 1 Char"/>
    <w:basedOn w:val="DefaultParagraphFont"/>
    <w:link w:val="Heading1"/>
    <w:rsid w:val="00F65F75"/>
    <w:rPr>
      <w:rFonts w:ascii="Times New Roman" w:eastAsia="SimSun" w:hAnsi="Times New Roman" w:cs="Times New Roman"/>
      <w:b/>
      <w:bCs/>
      <w:kern w:val="44"/>
      <w:sz w:val="44"/>
      <w:szCs w:val="44"/>
      <w:lang w:eastAsia="zh-CN" w:bidi="ar-SA"/>
    </w:rPr>
  </w:style>
  <w:style w:type="paragraph" w:styleId="NormalWeb">
    <w:name w:val="Normal (Web)"/>
    <w:basedOn w:val="Normal"/>
    <w:uiPriority w:val="99"/>
    <w:semiHidden/>
    <w:unhideWhenUsed/>
    <w:rsid w:val="00F4614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A2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6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6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2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33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8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65938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44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613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9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2</Words>
  <Characters>514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6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di</dc:creator>
  <cp:lastModifiedBy>shirin asgharian</cp:lastModifiedBy>
  <cp:revision>2</cp:revision>
  <dcterms:created xsi:type="dcterms:W3CDTF">2020-08-02T03:09:00Z</dcterms:created>
  <dcterms:modified xsi:type="dcterms:W3CDTF">2020-08-02T03:09:00Z</dcterms:modified>
</cp:coreProperties>
</file>